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B6941" w14:textId="77777777" w:rsidR="006357CC" w:rsidRDefault="003236E0">
      <w:pPr>
        <w:pStyle w:val="Heading1"/>
        <w:rPr>
          <w:rFonts w:ascii="Arial" w:hAnsi="Arial" w:cs="Arial"/>
          <w:sz w:val="20"/>
          <w:szCs w:val="20"/>
        </w:rPr>
      </w:pPr>
      <w:bookmarkStart w:id="0" w:name="_Toc338601076"/>
      <w:bookmarkStart w:id="1" w:name="_Toc338002277"/>
      <w:bookmarkStart w:id="2" w:name="_GoBack"/>
      <w:bookmarkEnd w:id="0"/>
      <w:bookmarkEnd w:id="1"/>
      <w:bookmarkEnd w:id="2"/>
      <w:r>
        <w:rPr>
          <w:rFonts w:ascii="Arial" w:hAnsi="Arial" w:cs="Arial"/>
          <w:sz w:val="20"/>
          <w:szCs w:val="20"/>
        </w:rPr>
        <w:t>SUPPLEMENTARY INFORMATION</w:t>
      </w:r>
    </w:p>
    <w:p w14:paraId="4101B81B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A00C74F" w14:textId="77777777" w:rsidR="006357CC" w:rsidRDefault="003236E0">
      <w:pPr>
        <w:pStyle w:val="Heading1"/>
        <w:keepLines/>
        <w:numPr>
          <w:ilvl w:val="0"/>
          <w:numId w:val="2"/>
        </w:numPr>
        <w:tabs>
          <w:tab w:val="left" w:pos="72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bolic Profiling of Polycystic Ovary Syndrome</w:t>
      </w:r>
    </w:p>
    <w:p w14:paraId="0AEB2A4C" w14:textId="77777777" w:rsidR="006357CC" w:rsidRDefault="006357CC">
      <w:pPr>
        <w:spacing w:line="480" w:lineRule="auto"/>
        <w:rPr>
          <w:rFonts w:ascii="Arial" w:hAnsi="Arial" w:cs="Arial"/>
          <w:i/>
          <w:sz w:val="20"/>
          <w:szCs w:val="20"/>
        </w:rPr>
      </w:pPr>
    </w:p>
    <w:p w14:paraId="7AC25E2D" w14:textId="77777777" w:rsidR="006357CC" w:rsidRDefault="003236E0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uthors</w:t>
      </w:r>
      <w:r>
        <w:rPr>
          <w:rFonts w:ascii="Arial" w:hAnsi="Arial" w:cs="Arial"/>
          <w:sz w:val="20"/>
          <w:szCs w:val="20"/>
        </w:rPr>
        <w:t xml:space="preserve"> </w:t>
      </w:r>
    </w:p>
    <w:p w14:paraId="0DA3E9E0" w14:textId="77777777" w:rsidR="006357CC" w:rsidRDefault="003236E0">
      <w:pPr>
        <w:pStyle w:val="western"/>
        <w:spacing w:after="0" w:line="480" w:lineRule="auto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fi-FI"/>
        </w:rPr>
        <w:t>Alexessander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i-FI"/>
        </w:rPr>
        <w:t>Couto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Alves</w:t>
      </w:r>
      <w:proofErr w:type="gramStart"/>
      <w:r>
        <w:rPr>
          <w:rFonts w:ascii="Arial" w:hAnsi="Arial" w:cs="Arial"/>
          <w:sz w:val="20"/>
          <w:szCs w:val="20"/>
          <w:vertAlign w:val="superscript"/>
          <w:lang w:val="fi-FI"/>
        </w:rPr>
        <w:t>1,*</w:t>
      </w:r>
      <w:proofErr w:type="gramEnd"/>
      <w:r>
        <w:rPr>
          <w:rFonts w:ascii="Arial" w:hAnsi="Arial" w:cs="Arial"/>
          <w:sz w:val="20"/>
          <w:szCs w:val="20"/>
          <w:lang w:val="fi-FI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fi-FI"/>
        </w:rPr>
        <w:t>Beatriz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Valcarcel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1,*</w:t>
      </w:r>
      <w:r>
        <w:rPr>
          <w:rFonts w:ascii="Arial" w:hAnsi="Arial" w:cs="Arial"/>
          <w:sz w:val="20"/>
          <w:szCs w:val="20"/>
          <w:lang w:val="fi-FI"/>
        </w:rPr>
        <w:t>, Ville-</w:t>
      </w:r>
      <w:proofErr w:type="spellStart"/>
      <w:r>
        <w:rPr>
          <w:rFonts w:ascii="Arial" w:hAnsi="Arial" w:cs="Arial"/>
          <w:sz w:val="20"/>
          <w:szCs w:val="20"/>
          <w:lang w:val="fi-FI"/>
        </w:rPr>
        <w:t>Peteri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Makinen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1</w:t>
      </w:r>
      <w:r>
        <w:rPr>
          <w:rFonts w:ascii="Arial" w:hAnsi="Arial" w:cs="Arial"/>
          <w:sz w:val="20"/>
          <w:szCs w:val="20"/>
          <w:lang w:val="fi-FI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fi-FI"/>
        </w:rPr>
        <w:t>Laure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Morin-Papunen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2</w:t>
      </w:r>
      <w:r>
        <w:rPr>
          <w:rFonts w:ascii="Arial" w:hAnsi="Arial" w:cs="Arial"/>
          <w:sz w:val="20"/>
          <w:szCs w:val="20"/>
          <w:lang w:val="fi-FI"/>
        </w:rPr>
        <w:t xml:space="preserve">, </w:t>
      </w:r>
      <w:r>
        <w:rPr>
          <w:rFonts w:ascii="Arial" w:hAnsi="Arial" w:cs="Arial"/>
          <w:sz w:val="20"/>
          <w:szCs w:val="20"/>
        </w:rPr>
        <w:t>Sylvain Sebert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  <w:lang w:val="fi-FI"/>
        </w:rPr>
        <w:t>Antti J Kangas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6</w:t>
      </w:r>
      <w:r>
        <w:rPr>
          <w:rFonts w:ascii="Arial" w:hAnsi="Arial" w:cs="Arial"/>
          <w:sz w:val="20"/>
          <w:szCs w:val="20"/>
          <w:lang w:val="fi-FI"/>
        </w:rPr>
        <w:t>, Pasi Soininen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6,7</w:t>
      </w:r>
      <w:r>
        <w:rPr>
          <w:rFonts w:ascii="Arial" w:hAnsi="Arial" w:cs="Arial"/>
          <w:sz w:val="20"/>
          <w:szCs w:val="20"/>
          <w:lang w:val="fi-FI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fi-FI"/>
        </w:rPr>
        <w:t>Shikta</w:t>
      </w:r>
      <w:proofErr w:type="spellEnd"/>
      <w:r>
        <w:rPr>
          <w:rFonts w:ascii="Arial" w:hAnsi="Arial" w:cs="Arial"/>
          <w:sz w:val="20"/>
          <w:szCs w:val="20"/>
          <w:lang w:val="fi-FI"/>
        </w:rPr>
        <w:t xml:space="preserve"> Das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1</w:t>
      </w:r>
      <w:r>
        <w:rPr>
          <w:rFonts w:ascii="Arial" w:hAnsi="Arial" w:cs="Arial"/>
          <w:sz w:val="20"/>
          <w:szCs w:val="20"/>
          <w:lang w:val="fi-FI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Maria </w:t>
      </w:r>
      <w:r>
        <w:rPr>
          <w:rFonts w:ascii="Arial" w:hAnsi="Arial" w:cs="Arial"/>
          <w:sz w:val="20"/>
          <w:szCs w:val="20"/>
        </w:rPr>
        <w:t>De Iorio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  <w:lang w:val="fi-FI"/>
        </w:rPr>
        <w:t>, Lachlan Coin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1</w:t>
      </w:r>
      <w:r>
        <w:rPr>
          <w:rFonts w:ascii="Arial" w:hAnsi="Arial" w:cs="Arial"/>
          <w:sz w:val="20"/>
          <w:szCs w:val="20"/>
          <w:lang w:val="fi-FI"/>
        </w:rPr>
        <w:t>, Mika Ala Korpela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6,7,8</w:t>
      </w:r>
      <w:r>
        <w:rPr>
          <w:rFonts w:ascii="Arial" w:hAnsi="Arial" w:cs="Arial"/>
          <w:sz w:val="20"/>
          <w:szCs w:val="20"/>
          <w:lang w:val="fi-FI"/>
        </w:rPr>
        <w:t>, Marjo-Riitta Jarvelin</w:t>
      </w:r>
      <w:r>
        <w:rPr>
          <w:rFonts w:ascii="Arial" w:hAnsi="Arial" w:cs="Arial"/>
          <w:sz w:val="20"/>
          <w:szCs w:val="20"/>
          <w:vertAlign w:val="superscript"/>
          <w:lang w:val="fi-FI"/>
        </w:rPr>
        <w:t>1,3,4,10,#</w:t>
      </w:r>
      <w:r>
        <w:rPr>
          <w:rFonts w:ascii="Arial" w:hAnsi="Arial" w:cs="Arial"/>
          <w:sz w:val="20"/>
          <w:szCs w:val="20"/>
          <w:lang w:val="fi-FI"/>
        </w:rPr>
        <w:t>,</w:t>
      </w:r>
      <w:r>
        <w:rPr>
          <w:rFonts w:ascii="Arial" w:hAnsi="Arial" w:cs="Arial"/>
          <w:sz w:val="20"/>
          <w:szCs w:val="20"/>
        </w:rPr>
        <w:t xml:space="preserve"> Stephen Franks</w:t>
      </w:r>
      <w:r>
        <w:rPr>
          <w:rFonts w:ascii="Arial" w:hAnsi="Arial" w:cs="Arial"/>
          <w:sz w:val="20"/>
          <w:szCs w:val="20"/>
          <w:vertAlign w:val="superscript"/>
        </w:rPr>
        <w:t>9#</w:t>
      </w:r>
    </w:p>
    <w:p w14:paraId="644FDDDC" w14:textId="77777777" w:rsidR="006357CC" w:rsidRDefault="006357CC">
      <w:pPr>
        <w:spacing w:line="480" w:lineRule="auto"/>
        <w:rPr>
          <w:rFonts w:ascii="Arial" w:hAnsi="Arial" w:cs="Arial"/>
          <w:sz w:val="20"/>
          <w:szCs w:val="20"/>
          <w:vertAlign w:val="superscript"/>
        </w:rPr>
      </w:pPr>
    </w:p>
    <w:p w14:paraId="66FF368F" w14:textId="77777777" w:rsidR="006357CC" w:rsidRDefault="006357CC">
      <w:pPr>
        <w:rPr>
          <w:rFonts w:ascii="Arial" w:hAnsi="Arial" w:cs="Arial"/>
          <w:b/>
          <w:sz w:val="20"/>
          <w:szCs w:val="20"/>
        </w:rPr>
      </w:pPr>
    </w:p>
    <w:p w14:paraId="67DCEC88" w14:textId="77777777" w:rsidR="006357CC" w:rsidRDefault="006357CC">
      <w:pPr>
        <w:rPr>
          <w:rFonts w:ascii="Arial" w:hAnsi="Arial" w:cs="Arial"/>
          <w:b/>
          <w:sz w:val="20"/>
          <w:szCs w:val="20"/>
        </w:rPr>
      </w:pPr>
    </w:p>
    <w:p w14:paraId="216AFC6B" w14:textId="77777777" w:rsidR="006357CC" w:rsidRDefault="006357CC">
      <w:pPr>
        <w:rPr>
          <w:rFonts w:ascii="Arial" w:hAnsi="Arial" w:cs="Arial"/>
          <w:b/>
          <w:sz w:val="20"/>
          <w:szCs w:val="20"/>
        </w:rPr>
      </w:pPr>
    </w:p>
    <w:p w14:paraId="206254A3" w14:textId="77777777" w:rsidR="006357CC" w:rsidRDefault="003236E0">
      <w:pPr>
        <w:rPr>
          <w:rFonts w:ascii="Arial" w:hAnsi="Arial" w:cs="Arial"/>
          <w:b/>
          <w:cap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of Contents</w:t>
      </w:r>
    </w:p>
    <w:p w14:paraId="7755BACB" w14:textId="77777777" w:rsidR="006357CC" w:rsidRDefault="006357CC">
      <w:pPr>
        <w:spacing w:line="480" w:lineRule="auto"/>
        <w:rPr>
          <w:rFonts w:ascii="Arial" w:hAnsi="Arial" w:cs="Arial"/>
          <w:sz w:val="20"/>
          <w:szCs w:val="20"/>
        </w:rPr>
      </w:pPr>
    </w:p>
    <w:p w14:paraId="2EEBE5D3" w14:textId="77777777" w:rsidR="006357CC" w:rsidRDefault="003236E0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ETHOD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2ADC8EAB" w14:textId="77777777" w:rsidR="006357CC" w:rsidRDefault="003236E0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6A5A06BE" w14:textId="77777777" w:rsidR="006357CC" w:rsidRDefault="006357CC">
      <w:pPr>
        <w:spacing w:line="360" w:lineRule="auto"/>
        <w:rPr>
          <w:rFonts w:ascii="Arial" w:hAnsi="Arial" w:cs="Arial"/>
          <w:sz w:val="20"/>
          <w:szCs w:val="20"/>
        </w:rPr>
      </w:pPr>
    </w:p>
    <w:p w14:paraId="1AC191F3" w14:textId="77777777" w:rsidR="006357CC" w:rsidRDefault="006357CC">
      <w:pPr>
        <w:spacing w:line="360" w:lineRule="auto"/>
        <w:rPr>
          <w:rFonts w:ascii="Arial" w:hAnsi="Arial" w:cs="Arial"/>
          <w:sz w:val="20"/>
          <w:szCs w:val="20"/>
        </w:rPr>
      </w:pPr>
    </w:p>
    <w:p w14:paraId="0F08D279" w14:textId="77777777" w:rsidR="006357CC" w:rsidRDefault="003236E0">
      <w:pPr>
        <w:suppressAutoHyphens w:val="0"/>
        <w:spacing w:after="200" w:line="276" w:lineRule="auto"/>
        <w:jc w:val="left"/>
        <w:rPr>
          <w:rFonts w:ascii="Arial" w:hAnsi="Arial" w:cs="Arial"/>
          <w:sz w:val="20"/>
          <w:szCs w:val="20"/>
        </w:rPr>
      </w:pPr>
      <w:r>
        <w:br w:type="page"/>
      </w:r>
    </w:p>
    <w:p w14:paraId="607F3277" w14:textId="77777777" w:rsidR="006357CC" w:rsidRDefault="003236E0">
      <w:pPr>
        <w:pStyle w:val="Heading1"/>
        <w:rPr>
          <w:rFonts w:ascii="Arial" w:hAnsi="Arial" w:cs="Arial"/>
          <w:sz w:val="20"/>
          <w:szCs w:val="20"/>
        </w:rPr>
      </w:pPr>
      <w:bookmarkStart w:id="3" w:name="_Toc338601077"/>
      <w:bookmarkStart w:id="4" w:name="_Toc338002278"/>
      <w:bookmarkEnd w:id="3"/>
      <w:bookmarkEnd w:id="4"/>
      <w:r>
        <w:rPr>
          <w:rFonts w:ascii="Arial" w:hAnsi="Arial" w:cs="Arial"/>
          <w:sz w:val="20"/>
          <w:szCs w:val="20"/>
        </w:rPr>
        <w:lastRenderedPageBreak/>
        <w:t>Supplementary methods</w:t>
      </w:r>
    </w:p>
    <w:p w14:paraId="0ABFD627" w14:textId="77777777" w:rsidR="006357CC" w:rsidRDefault="006357CC">
      <w:pPr>
        <w:pStyle w:val="Heading1"/>
        <w:rPr>
          <w:rFonts w:ascii="Arial" w:hAnsi="Arial" w:cs="Arial"/>
          <w:sz w:val="20"/>
          <w:szCs w:val="20"/>
        </w:rPr>
      </w:pPr>
    </w:p>
    <w:p w14:paraId="7C873E40" w14:textId="77777777" w:rsidR="006357CC" w:rsidRDefault="003236E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ssessment of confounding factors </w:t>
      </w:r>
    </w:p>
    <w:p w14:paraId="6B6C2445" w14:textId="77777777" w:rsidR="006357CC" w:rsidRDefault="003236E0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explored</w:t>
      </w:r>
      <w:r>
        <w:rPr>
          <w:rFonts w:ascii="Arial" w:hAnsi="Arial" w:cs="Arial"/>
          <w:sz w:val="20"/>
          <w:szCs w:val="20"/>
        </w:rPr>
        <w:t xml:space="preserve"> the impact of potential confounders; smoking, alcohol and socio-economic status by checking their association with PCOS and metabolites.  The final assessment was based on a relative change in the regression coefficient after adding a potential confounder</w:t>
      </w:r>
      <w:r>
        <w:rPr>
          <w:rFonts w:ascii="Arial" w:hAnsi="Arial" w:cs="Arial"/>
          <w:sz w:val="20"/>
          <w:szCs w:val="20"/>
        </w:rPr>
        <w:t xml:space="preserve"> as a covariate to the model. A potential confounder was considered negligible on a specific association if, after including it in the model, the relative change in the regression coefficient was &lt; 0.1 (i.e.10%). The effect of the confounder on the overall</w:t>
      </w:r>
      <w:r>
        <w:rPr>
          <w:rFonts w:ascii="Arial" w:hAnsi="Arial" w:cs="Arial"/>
          <w:sz w:val="20"/>
          <w:szCs w:val="20"/>
        </w:rPr>
        <w:t xml:space="preserve"> metabolic profile was considered negligible if for &gt; 95% of the metabolic variables, the regression coefficient relative change was &lt; 0.1.</w:t>
      </w:r>
    </w:p>
    <w:p w14:paraId="2EB85132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00FB4D1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598A4F9" w14:textId="77777777" w:rsidR="006357CC" w:rsidRDefault="006357CC">
      <w:pPr>
        <w:suppressAutoHyphens w:val="0"/>
        <w:spacing w:after="200" w:line="276" w:lineRule="auto"/>
        <w:jc w:val="left"/>
        <w:rPr>
          <w:rFonts w:ascii="Arial" w:hAnsi="Arial" w:cs="Arial"/>
          <w:sz w:val="20"/>
          <w:szCs w:val="20"/>
        </w:rPr>
        <w:sectPr w:rsidR="006357CC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20"/>
          <w:formProt w:val="0"/>
          <w:docGrid w:linePitch="360" w:charSpace="-2049"/>
        </w:sectPr>
      </w:pPr>
    </w:p>
    <w:p w14:paraId="6BFD9F6C" w14:textId="77777777" w:rsidR="006357CC" w:rsidRDefault="003236E0">
      <w:pPr>
        <w:pStyle w:val="Heading1"/>
        <w:rPr>
          <w:rFonts w:ascii="Arial" w:hAnsi="Arial" w:cs="Arial"/>
          <w:sz w:val="20"/>
          <w:szCs w:val="20"/>
        </w:rPr>
      </w:pPr>
      <w:bookmarkStart w:id="5" w:name="_Toc338601086"/>
      <w:bookmarkStart w:id="6" w:name="_Toc338002285"/>
      <w:bookmarkEnd w:id="5"/>
      <w:bookmarkEnd w:id="6"/>
      <w:r>
        <w:rPr>
          <w:rFonts w:ascii="Arial" w:hAnsi="Arial" w:cs="Arial"/>
          <w:sz w:val="20"/>
          <w:szCs w:val="20"/>
        </w:rPr>
        <w:lastRenderedPageBreak/>
        <w:t>Supplementary Tables</w:t>
      </w:r>
    </w:p>
    <w:p w14:paraId="7BD9F08F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2EEA7BD" w14:textId="77777777" w:rsidR="006357CC" w:rsidRDefault="003236E0">
      <w:pPr>
        <w:pStyle w:val="Caption"/>
      </w:pPr>
      <w:r>
        <w:rPr>
          <w:rFonts w:ascii="Arial" w:hAnsi="Arial" w:cs="Arial"/>
          <w:sz w:val="22"/>
          <w:szCs w:val="22"/>
        </w:rPr>
        <w:t>Supplementary Table 1</w:t>
      </w:r>
      <w:r>
        <w:rPr>
          <w:rFonts w:ascii="Arial" w:hAnsi="Arial" w:cs="Arial"/>
          <w:b w:val="0"/>
          <w:sz w:val="22"/>
          <w:szCs w:val="22"/>
        </w:rPr>
        <w:t xml:space="preserve">. Quantified metabolome-wide metabolites with their units. Measurements missing units, e.g. ratios, are </w:t>
      </w:r>
      <w:proofErr w:type="spellStart"/>
      <w:r>
        <w:rPr>
          <w:rFonts w:ascii="Arial" w:hAnsi="Arial" w:cs="Arial"/>
          <w:b w:val="0"/>
          <w:sz w:val="22"/>
          <w:szCs w:val="22"/>
        </w:rPr>
        <w:t>unitless</w:t>
      </w:r>
      <w:proofErr w:type="spellEnd"/>
      <w:r>
        <w:rPr>
          <w:rFonts w:ascii="Arial" w:hAnsi="Arial" w:cs="Arial"/>
          <w:b w:val="0"/>
          <w:sz w:val="22"/>
          <w:szCs w:val="22"/>
        </w:rPr>
        <w:t>.</w:t>
      </w:r>
    </w:p>
    <w:p w14:paraId="48A5FF5C" w14:textId="77777777" w:rsidR="006357CC" w:rsidRDefault="006357CC">
      <w:pPr>
        <w:pStyle w:val="Caption"/>
        <w:rPr>
          <w:rFonts w:ascii="Arial" w:hAnsi="Arial" w:cs="Arial"/>
          <w:sz w:val="20"/>
          <w:szCs w:val="20"/>
        </w:rPr>
      </w:pPr>
    </w:p>
    <w:tbl>
      <w:tblPr>
        <w:tblW w:w="9611" w:type="dxa"/>
        <w:tblInd w:w="93" w:type="dxa"/>
        <w:tblBorders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712"/>
        <w:gridCol w:w="1595"/>
        <w:gridCol w:w="5216"/>
        <w:gridCol w:w="1088"/>
      </w:tblGrid>
      <w:tr w:rsidR="006357CC" w14:paraId="5D4A5819" w14:textId="77777777">
        <w:trPr>
          <w:trHeight w:val="300"/>
        </w:trPr>
        <w:tc>
          <w:tcPr>
            <w:tcW w:w="171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342567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59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2FB2E1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bbreviation</w:t>
            </w:r>
          </w:p>
        </w:tc>
        <w:tc>
          <w:tcPr>
            <w:tcW w:w="521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392386D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ames</w:t>
            </w:r>
          </w:p>
        </w:tc>
        <w:tc>
          <w:tcPr>
            <w:tcW w:w="108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22F99EB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it</w:t>
            </w:r>
          </w:p>
        </w:tc>
      </w:tr>
      <w:tr w:rsidR="006357CC" w14:paraId="6B9ECEA4" w14:textId="77777777">
        <w:trPr>
          <w:trHeight w:val="300"/>
        </w:trPr>
        <w:tc>
          <w:tcPr>
            <w:tcW w:w="1712" w:type="dxa"/>
            <w:vMerge w:val="restart"/>
            <w:shd w:val="clear" w:color="auto" w:fill="auto"/>
          </w:tcPr>
          <w:p w14:paraId="0822A8D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lbumin, lipoprotein subclasses and derived measures</w:t>
            </w:r>
          </w:p>
          <w:p w14:paraId="34B37627" w14:textId="77777777" w:rsidR="006357CC" w:rsidRDefault="003236E0">
            <w:pPr>
              <w:jc w:val="left"/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3C8854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Alb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EAE60E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2C7F21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ignal area</w:t>
            </w:r>
          </w:p>
        </w:tc>
      </w:tr>
      <w:tr w:rsidR="006357CC" w14:paraId="1B82685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66A6090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A075F3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XL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7DD625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chylomicrons and extremel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31303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408FD2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4E9717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AB22A2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XL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0092C0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chylomicrons and extremel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AEA27E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CDC835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7E51BF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B6E6ED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XL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69E994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chylomicrons and extremely large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D6AFF9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550E2C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2A8B7D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DA1955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AEAE31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ver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01734C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FCCF27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B18CB61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13F0F0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B310BC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ver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39E025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448125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47F7D4D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9F6CF4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C7AF4F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ver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414929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DFB89E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BF4F7C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FD1D15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F59378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very large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CB4C52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3CDEAF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5E774D6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B79F58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0CC45C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79ED7E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A78E77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DBB35E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210DA8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B9B680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3F35E6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11F7B0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B5572F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8291FF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CBC083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4941CB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3855F5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FC01C8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81438F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ADA639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72AE44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6F75F2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EA8B3F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90C557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9373DB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747C25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CEAE12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B0ACD4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871589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F61274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D2C70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CD06CA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9CB91B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1A30F4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78EB85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large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941CFD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0F0610C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2E66B2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CA8F75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92534A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36183B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CBEDD1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6BE058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2E6A2B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4FE54B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C05273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C9E929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134D9D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3957A7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8875EE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C51791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E317E2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A6B5A29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36EE1E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FDC99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CEE54A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A3F12F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BC26E7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D13ED0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079B2D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7CE8E8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953254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0C71E2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1DC1C7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43C4B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medium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82F4AB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255D51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5C9EEDC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EDD2E2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63FC1B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medium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6F8656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F744F1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1DBA1B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1D7368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853C57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in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0CB39C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C145F8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C0A665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604FAA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811045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FDFE9A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62FB7A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4A265A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521E7B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0C35EF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21E79B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175E54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FA60DA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067E85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D49FFF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AEC975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A06556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2EAA3E0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E9D873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C5A183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75F9C9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1B469F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007D58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798100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FAB06C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Concentration of small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F2ECE7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41D7C9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1526A4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1C3B9B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S_V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CB8D43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very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9B0F11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3608F4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A4144C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4F79E2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S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A7AB8D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very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1123AA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FEE8E6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A666221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4CF53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S_V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0B7F7D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very small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CAB3A7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92C4FF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DDA842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30C0C0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S_V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036562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very small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F94592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8ED8B5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4040EB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AB582D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06905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Free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in I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7F40EE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4B79BD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C0675E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EE5B95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E05298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I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71827B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074F5C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2E2B8E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EDC9DC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09CF08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I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FC4156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0915AB9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205492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FD3BFA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96C076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I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0654BB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8061BC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F642449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FD0BDF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61578F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large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0CE5E5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13C739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D656C6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6FC789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EAB3C8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large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A3D002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FE88F1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72C7A38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0599FE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958D19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large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F6D51D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5919B8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7C6998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8FDD6D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D28ED4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large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6235C1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0B91E52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E085F7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2430E6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18C6BC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large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30F433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C3CB5D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711CD88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106C09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B17F13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large 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08DD54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9ADCCB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0184B1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F05EA0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0F0EB1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medium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578785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C8766E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B9469C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7AA6EC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L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067A0D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medium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291C0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EE14CA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18387D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DFFC88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L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8BCD96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medium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FEE2A7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64E544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446D96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D0FB88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F27315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medium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D9DB5A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7477DD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6032F3C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337E0A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1B2F21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medium 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8FE1A6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99679D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CB28EB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9191F5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3D48D9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small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C49E30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C85A5D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CCC7308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A6602E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L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68926B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small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69EFE1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D65B66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E3931B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335A4F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L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C07070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small 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4A65DB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51E9A5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21287F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BF7220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2E1B78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very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84A4AA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033D36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2140C3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625898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91AAB8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very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F335AE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B9FC9D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F41A45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44B08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D97E77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very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7971F7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BE121C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C0FF9D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BF00C1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30B97A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riglycerides in very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EC6CE3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3BA821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6DA231D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981FC7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ABFD8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very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CE9E31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37C4FE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51E5D50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8EEAA8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711603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very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0A560B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6DEB3F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31241A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E6EBE9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L_H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991EBB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very large H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E0D7F7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DF0CEE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8ABFBF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8EE847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415C3FC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B08069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7BA18C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A3D5E4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F56FA7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6D3D9A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in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851085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9C526E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955209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1D1528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658962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F85597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654453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B71760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ACADBA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358F34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679B65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FCD35C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9F0890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BC5ABE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960BF5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large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F9A5C2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6AA25A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E95F52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9EBBB4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_H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37C7D4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large H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9DE77E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E57C9C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873E1A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0A5411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EBE5B9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medium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7CC294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AD513D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8E4BA59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9CDC71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F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65C9B1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 in medium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9B7CA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18640E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B670EF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BB6479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P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AE448B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lipids in medium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2C743F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C54EC6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674BB48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74179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CE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5CE7F0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olesterol esters in medium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DED1BE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DAC575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0FED45C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B25A13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DA5B17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medium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896D66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ED4881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7A01666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38826D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M_H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945D8A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medium H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7951F0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1B0967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A75C2C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2BF3A9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H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D389AD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small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F97E81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FE9708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E89763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A885EF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HDL_L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CB0EF4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lipids in small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AD8F2D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5BE6DD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98EFB6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D50859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_HDL_P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5231CB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oncentration of small H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F11B7A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7FE212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588761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F2852C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XXL_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8FBD1F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chylomicrons and extremely large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FB2C36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6F161D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B49AE0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4A52CF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VL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6FBBAA7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V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D879F2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FEBD7E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542C08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CE0016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TG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8A3E0B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I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1F144D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240D9E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5C5CDC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073E22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38B78E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I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4EAE42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DCF240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CF381DA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4C95E7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C38CB2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L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9D6503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61EEDCA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EA6955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7BBC7D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HDL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29EDE3B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HD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64592D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95FF792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B95343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6025B3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erum_TG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4372DA7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erum total triglycerid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83521D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41DF83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1A953F0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805E4F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Serum_C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052ED7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erum total cholestero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0FD652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79656E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CC8EDD6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35914F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VLDL_D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B871D7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Mean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diameter for V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982BCE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m</w:t>
            </w:r>
          </w:p>
        </w:tc>
      </w:tr>
      <w:tr w:rsidR="006357CC" w14:paraId="5D705DB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D913D26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7E3DB7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DL_D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0B66ECB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ean diameter for L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69356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m</w:t>
            </w:r>
          </w:p>
        </w:tc>
      </w:tr>
      <w:tr w:rsidR="006357CC" w14:paraId="2410406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AC945B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68596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HDL_D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DF1CF4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Mean diameter for HDL particl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0A9904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m</w:t>
            </w:r>
          </w:p>
        </w:tc>
      </w:tr>
      <w:tr w:rsidR="006357CC" w14:paraId="650EA57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E83254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83AE72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VLDL_TG_eFR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76C3418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riglycerides in VLD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BB68B6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AE7D74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DEF99A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BE6956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IDL_C_eFR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07FF56E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ID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9B4DF4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60D2E2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B3AA91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476B41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LDL_C_eFR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38E6FE0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otal cholesterol in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LDL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0ABB36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FB4C45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2AFBA65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A8EB20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HDL2_C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1F514BC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HDL2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CD4EDD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B3EA41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4DE28A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9C9AA9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ApoA1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58A13CB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polipoprotein A-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CA4041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/l</w:t>
            </w:r>
          </w:p>
        </w:tc>
      </w:tr>
      <w:tr w:rsidR="006357CC" w14:paraId="71D46480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D2B466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039A58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ApoB</w:t>
            </w:r>
            <w:proofErr w:type="spellEnd"/>
          </w:p>
        </w:tc>
        <w:tc>
          <w:tcPr>
            <w:tcW w:w="5218" w:type="dxa"/>
            <w:shd w:val="clear" w:color="auto" w:fill="auto"/>
            <w:vAlign w:val="center"/>
          </w:tcPr>
          <w:p w14:paraId="6E90156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polipoprotein B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891862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/l</w:t>
            </w:r>
          </w:p>
        </w:tc>
      </w:tr>
      <w:tr w:rsidR="006357CC" w14:paraId="65AD07B0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C2076A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4743A0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ApoBtoApoA1</w:t>
            </w:r>
          </w:p>
        </w:tc>
        <w:tc>
          <w:tcPr>
            <w:tcW w:w="5218" w:type="dxa"/>
            <w:shd w:val="clear" w:color="auto" w:fill="auto"/>
            <w:vAlign w:val="center"/>
          </w:tcPr>
          <w:p w14:paraId="79E3379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polipoprotein B by apolipoprotein A-I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CD9AC20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357CC" w14:paraId="4FAF6C5B" w14:textId="77777777">
        <w:trPr>
          <w:trHeight w:val="300"/>
        </w:trPr>
        <w:tc>
          <w:tcPr>
            <w:tcW w:w="1712" w:type="dxa"/>
            <w:vMerge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3A0CD064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18A363E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lang w:eastAsia="en-GB"/>
              </w:rPr>
              <w:t>HDL3_C</w:t>
            </w:r>
          </w:p>
        </w:tc>
        <w:tc>
          <w:tcPr>
            <w:tcW w:w="521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F3D152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 in HDL3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Lipid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8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75621AE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EB44F4C" w14:textId="77777777">
        <w:trPr>
          <w:trHeight w:val="300"/>
        </w:trPr>
        <w:tc>
          <w:tcPr>
            <w:tcW w:w="1712" w:type="dxa"/>
            <w:vMerge w:val="restart"/>
            <w:shd w:val="clear" w:color="auto" w:fill="auto"/>
          </w:tcPr>
          <w:p w14:paraId="17DCC7E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Amino acids and other low-molecular-weight metabolites (analysed here using intensity data) </w:t>
            </w:r>
          </w:p>
          <w:p w14:paraId="0BED075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F40419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OHBut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7F2130A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-hydroxybutyr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7540E4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4C13F4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652F578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79FD4C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ce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59B2F4D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cet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167C36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C1988A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4A6863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3773DD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cAce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508BA5B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cetoacet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86029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4A8226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A9D5E6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23BF53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l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113BA16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7AC363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0126B7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13DE959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F2DB9D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bCH2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783E99D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H2 groups of mobile lip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4A16E55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357CC" w14:paraId="299350E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DB0F9F0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97139E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bCH3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07C6A12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CH3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groups of mobile lip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A21B115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357CC" w14:paraId="28034B9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39301A3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9B296A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it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2349F5E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itr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76BA76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3BED32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177491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83B55B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rea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175411F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F420B7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E454C52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AB79A31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0A342F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bCH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424CA64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ouble bond protons of mobile lip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19362E3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357CC" w14:paraId="388E332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38DC5ED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0EECA4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lc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33D39E1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86512C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5E6963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24C8D32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DD19BF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3D58522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05487B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7C0037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A1DEB6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8DC25A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lol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209D7F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lycero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5206B4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982F62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7C51DE6B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BCEA82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p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7216C98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Glycoprotein acetyls, mainly a1-acid glycoprotein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F3EDBC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D22D95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02A164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9A6638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3F45574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2316CA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3DE6D9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CF832FF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8C9456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le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1C78D91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Isoleuc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32DECB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70A0D9D6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71EF62C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9D6D85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c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0237549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Lact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FB4A81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7191B5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5D1DE07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F3F92F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eu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04F651E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Leuc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8B0863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F75BC4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93B612E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60BE37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51236B6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6DC60A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25BE20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2C45A5D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1CB7D9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yr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769D376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Pyruvat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8647E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604171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9F9F436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51AB02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5BE3CD2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D4187D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3BA0B0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5F5E594" w14:textId="77777777" w:rsidR="006357CC" w:rsidRDefault="006357CC">
            <w:pPr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575490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re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7F7EE7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Urea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28A03A1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6357CC" w14:paraId="0EE1BBA2" w14:textId="77777777">
        <w:trPr>
          <w:trHeight w:val="300"/>
        </w:trPr>
        <w:tc>
          <w:tcPr>
            <w:tcW w:w="1712" w:type="dxa"/>
            <w:vMerge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5346200D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14:paraId="44486D0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521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298AE13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108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14:paraId="4FEE954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B6DEDC6" w14:textId="77777777">
        <w:trPr>
          <w:trHeight w:val="300"/>
        </w:trPr>
        <w:tc>
          <w:tcPr>
            <w:tcW w:w="1712" w:type="dxa"/>
            <w:vMerge w:val="restart"/>
            <w:shd w:val="clear" w:color="auto" w:fill="auto"/>
          </w:tcPr>
          <w:p w14:paraId="04E7EC7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erum lipid extracts</w:t>
            </w:r>
          </w:p>
        </w:tc>
        <w:tc>
          <w:tcPr>
            <w:tcW w:w="1592" w:type="dxa"/>
            <w:shd w:val="clear" w:color="auto" w:fill="auto"/>
            <w:vAlign w:val="bottom"/>
          </w:tcPr>
          <w:p w14:paraId="5067C7C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C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3867233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cholestero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7BF92C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50606D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347A1D8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E1897E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stC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40899C1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esterified cholestero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A352CD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4BDC1E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340BADF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54DDE4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reeC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2754CE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free cholesterol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B72233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B9E88E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EC5B647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1EEB46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3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1D8CDCB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omega-3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FFC42E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11DA746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BF60319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7E1840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67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31924E3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omega-6 and -7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4CE853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07D2623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4AFE424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ACFFB5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9S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47E91BC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omega-9 and saturated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4DB9AE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3456070F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D0DB636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214093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FA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55B337E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774BBD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0E3FB9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359A4E3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01177B8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7CEA7C1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:2, linoleic acid (LA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AA7C2A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7802047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53828D9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683E7D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tPUFA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7D63241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other polyunsaturated fatty acids than 18:2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F6C442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6357CC" w14:paraId="55A0964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9632AE4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C716AA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H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4614A1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2:6, docosahexaenoic acid (DHA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08CD3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98A5CE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CB19E6D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517686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UF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3E0D291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triglyceride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19EDF98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69CEC35D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C1BC25F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FFC7AE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PG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5404835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  <w:tc>
          <w:tcPr>
            <w:tcW w:w="1088" w:type="dxa"/>
            <w:shd w:val="clear" w:color="auto" w:fill="auto"/>
            <w:vAlign w:val="bottom"/>
          </w:tcPr>
          <w:p w14:paraId="4C3008C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232EC2D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C29C2A4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91CF11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565994D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phosphatidylcholine and othe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cholines</w:t>
            </w:r>
            <w:proofErr w:type="spellEnd"/>
          </w:p>
        </w:tc>
        <w:tc>
          <w:tcPr>
            <w:tcW w:w="1088" w:type="dxa"/>
            <w:shd w:val="clear" w:color="auto" w:fill="auto"/>
            <w:vAlign w:val="bottom"/>
          </w:tcPr>
          <w:p w14:paraId="45B09AC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5C7D62A3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3F5D0A7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18527DF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2FB8659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phingomyelin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501F514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4554C9C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13DE540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bottom"/>
          </w:tcPr>
          <w:p w14:paraId="4E90A08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PCHOL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1D6AC0B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choline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(and other 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trimethy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compounds)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3711C3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>/l</w:t>
            </w:r>
          </w:p>
        </w:tc>
      </w:tr>
      <w:tr w:rsidR="006357CC" w14:paraId="03244324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60CE39B9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2896B4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3toF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4CE4C93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ratio of omega-3 fatty acids to total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00962E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%</w:t>
            </w:r>
          </w:p>
        </w:tc>
      </w:tr>
      <w:tr w:rsidR="006357CC" w14:paraId="5367976E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1305BED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7435BC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67toF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4E257A6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ratio of omega-6/7 fatty acids to total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ED66ED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%</w:t>
            </w:r>
          </w:p>
        </w:tc>
      </w:tr>
      <w:tr w:rsidR="006357CC" w14:paraId="2B0965C0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482948ED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2DF908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w9StoF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05B767A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ratio of omega-9 and saturated fatty acids to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total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680F38F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%</w:t>
            </w:r>
          </w:p>
        </w:tc>
      </w:tr>
      <w:tr w:rsidR="006357CC" w14:paraId="4C4FD202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291408E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39665E3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2inFA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2738C9D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verage number of methylene groups in a fatty acid chain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8A3BB2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63F22868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2D3886D2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6C98F5E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GtoPG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431FD54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ratio of triglycerides to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  <w:tc>
          <w:tcPr>
            <w:tcW w:w="1088" w:type="dxa"/>
            <w:shd w:val="clear" w:color="auto" w:fill="auto"/>
            <w:vAlign w:val="bottom"/>
          </w:tcPr>
          <w:p w14:paraId="3744C2C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61A81CFB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5C051A3C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4ACC64A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2toDB</w:t>
            </w:r>
          </w:p>
        </w:tc>
        <w:tc>
          <w:tcPr>
            <w:tcW w:w="5218" w:type="dxa"/>
            <w:shd w:val="clear" w:color="auto" w:fill="auto"/>
            <w:vAlign w:val="bottom"/>
          </w:tcPr>
          <w:p w14:paraId="1E3F753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verage number of methylene groups per a double bond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380076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0851A8F5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096CB5FC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A8E2E2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BinFA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2B8CA0E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average number of double bonds in a </w:t>
            </w:r>
            <w:r>
              <w:rPr>
                <w:rFonts w:ascii="Arial" w:hAnsi="Arial" w:cs="Arial"/>
                <w:sz w:val="20"/>
                <w:szCs w:val="20"/>
                <w:lang w:eastAsia="en-GB"/>
              </w:rPr>
              <w:t>fatty acid chain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4D065E0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54F372C1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FCB68E4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7983BAE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IStoDB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4DA64C7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bisallyl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groups to double bon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7FCF761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5825C609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1A863ABF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2A8862B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IStoFA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4D3EE7B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GB"/>
              </w:rPr>
              <w:t>bisallyl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GB"/>
              </w:rPr>
              <w:t xml:space="preserve"> groups to total fatty acids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014BE89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357CC" w14:paraId="4CD7924C" w14:textId="77777777">
        <w:trPr>
          <w:trHeight w:val="300"/>
        </w:trPr>
        <w:tc>
          <w:tcPr>
            <w:tcW w:w="1712" w:type="dxa"/>
            <w:vMerge/>
            <w:shd w:val="clear" w:color="auto" w:fill="auto"/>
            <w:vAlign w:val="bottom"/>
          </w:tcPr>
          <w:p w14:paraId="3C2B2C6D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2" w:type="dxa"/>
            <w:shd w:val="clear" w:color="auto" w:fill="auto"/>
            <w:vAlign w:val="center"/>
          </w:tcPr>
          <w:p w14:paraId="5F5418C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Len</w:t>
            </w:r>
            <w:proofErr w:type="spellEnd"/>
          </w:p>
        </w:tc>
        <w:tc>
          <w:tcPr>
            <w:tcW w:w="5218" w:type="dxa"/>
            <w:shd w:val="clear" w:color="auto" w:fill="auto"/>
            <w:vAlign w:val="bottom"/>
          </w:tcPr>
          <w:p w14:paraId="3847799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description of average fatty acid chain length, not actual carbon number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290F590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05145A42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8D757FC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8575FB8" w14:textId="77777777" w:rsidR="006357CC" w:rsidRDefault="003236E0">
      <w:pPr>
        <w:rPr>
          <w:rFonts w:ascii="Arial" w:hAnsi="Arial" w:cs="Arial"/>
          <w:sz w:val="20"/>
          <w:szCs w:val="20"/>
        </w:rPr>
      </w:pPr>
      <w:r>
        <w:br w:type="page"/>
      </w:r>
    </w:p>
    <w:p w14:paraId="4B001BBE" w14:textId="77777777" w:rsidR="006357CC" w:rsidRDefault="003236E0">
      <w:pPr>
        <w:pStyle w:val="Caption"/>
      </w:pPr>
      <w:r>
        <w:rPr>
          <w:rFonts w:ascii="Arial" w:hAnsi="Arial" w:cs="Arial"/>
          <w:sz w:val="22"/>
          <w:szCs w:val="22"/>
        </w:rPr>
        <w:lastRenderedPageBreak/>
        <w:t>Supplementary Table 2</w:t>
      </w:r>
      <w:r>
        <w:rPr>
          <w:rFonts w:ascii="Arial" w:hAnsi="Arial" w:cs="Arial"/>
          <w:b w:val="0"/>
          <w:sz w:val="22"/>
          <w:szCs w:val="22"/>
        </w:rPr>
        <w:t>. Confounder analysis show that &gt;95% of the PCOS associations with lipoproteins, low molecular weight metabolites and lipids were not significantly affected (&lt;10% of their original regression coefficient) by adding smoking, alcohol or socio-economic status</w:t>
      </w:r>
      <w:r>
        <w:rPr>
          <w:rFonts w:ascii="Arial" w:hAnsi="Arial" w:cs="Arial"/>
          <w:b w:val="0"/>
          <w:sz w:val="22"/>
          <w:szCs w:val="22"/>
        </w:rPr>
        <w:t xml:space="preserve"> as covariates. This suggests that these variables have a negligible effect on the large majority of metabolite associations (P&lt;0.05), thus a reduced model adjusting for WC was used in this study. </w:t>
      </w:r>
    </w:p>
    <w:p w14:paraId="5E351247" w14:textId="77777777" w:rsidR="006357CC" w:rsidRDefault="006357CC"/>
    <w:tbl>
      <w:tblPr>
        <w:tblW w:w="7300" w:type="dxa"/>
        <w:tblInd w:w="9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501"/>
        <w:gridCol w:w="1033"/>
        <w:gridCol w:w="1033"/>
        <w:gridCol w:w="1031"/>
        <w:gridCol w:w="851"/>
        <w:gridCol w:w="851"/>
      </w:tblGrid>
      <w:tr w:rsidR="006357CC" w14:paraId="46D162BE" w14:textId="77777777">
        <w:trPr>
          <w:trHeight w:val="330"/>
        </w:trPr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0B07D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founder</w:t>
            </w:r>
          </w:p>
        </w:tc>
        <w:tc>
          <w:tcPr>
            <w:tcW w:w="479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339432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 relative change in the metabolic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ssociations with PCOS* at 5%, quartiles and 95% level of overall metabolic variables$</w:t>
            </w:r>
          </w:p>
        </w:tc>
      </w:tr>
      <w:tr w:rsidR="006357CC" w14:paraId="7EB4E07A" w14:textId="77777777">
        <w:trPr>
          <w:trHeight w:val="330"/>
        </w:trPr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14:paraId="69C5E25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78A551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EE3EF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EF3A3F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3E600B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9B638F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6357CC" w14:paraId="0080540B" w14:textId="77777777">
        <w:trPr>
          <w:trHeight w:val="330"/>
        </w:trPr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C14ACB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032E72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BDBD5E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BAA0B5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581A50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9A3EB2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357CC" w14:paraId="097C37D5" w14:textId="77777777">
        <w:trPr>
          <w:trHeight w:val="330"/>
        </w:trPr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24D18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D88313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CD40CB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DF912E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58531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2783AF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6357CC" w14:paraId="5477D93C" w14:textId="77777777">
        <w:trPr>
          <w:trHeight w:val="330"/>
        </w:trPr>
        <w:tc>
          <w:tcPr>
            <w:tcW w:w="25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D76AF2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D29938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F0C81E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DE10E3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DEAC81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30A129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</w:tbl>
    <w:p w14:paraId="14D5BD59" w14:textId="77777777" w:rsidR="006357CC" w:rsidRDefault="003236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Relative change of the </w:t>
      </w:r>
      <w:r>
        <w:rPr>
          <w:rFonts w:ascii="Arial" w:hAnsi="Arial" w:cs="Arial"/>
          <w:sz w:val="20"/>
          <w:szCs w:val="20"/>
        </w:rPr>
        <w:t>regression coefficient is defined as the absolute difference on betas before and after adjustment divided by the beta before adjustment.</w:t>
      </w:r>
    </w:p>
    <w:p w14:paraId="66CDBE0C" w14:textId="77777777" w:rsidR="006357CC" w:rsidRDefault="003236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$ See methods above</w:t>
      </w:r>
    </w:p>
    <w:p w14:paraId="7E00AD78" w14:textId="77777777" w:rsidR="006357CC" w:rsidRDefault="003236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 xml:space="preserve"> Maximum relative change observed was 0.088.</w:t>
      </w:r>
    </w:p>
    <w:p w14:paraId="7B0BCFFF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0F377023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5CD5A3FD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0B01005F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4077FFB9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569A336C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4B3A08E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A235E20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9DEB2E4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5F819052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088A7C2C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43CA6A6B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47615AD2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7CE5FCDB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1E226435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86B0877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D309473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3BBBC3BD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2D50F9D6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168D47DC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450A707A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3C89E2F2" w14:textId="77777777" w:rsidR="006357CC" w:rsidRDefault="003236E0">
      <w:pPr>
        <w:suppressAutoHyphens w:val="0"/>
        <w:spacing w:after="200" w:line="276" w:lineRule="auto"/>
        <w:jc w:val="left"/>
        <w:rPr>
          <w:rFonts w:ascii="Arial" w:hAnsi="Arial" w:cs="Arial"/>
          <w:sz w:val="20"/>
          <w:szCs w:val="20"/>
        </w:rPr>
      </w:pPr>
      <w:r>
        <w:br w:type="page"/>
      </w:r>
    </w:p>
    <w:p w14:paraId="10D4239A" w14:textId="77777777" w:rsidR="006357CC" w:rsidRDefault="003236E0">
      <w:pPr>
        <w:pStyle w:val="Caption"/>
      </w:pPr>
      <w:bookmarkStart w:id="7" w:name="_Ref364031694"/>
      <w:r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bookmarkEnd w:id="7"/>
      <w:r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b w:val="0"/>
          <w:sz w:val="22"/>
          <w:szCs w:val="22"/>
        </w:rPr>
        <w:t>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Lipoprotein associations with PCOS adjusted for waist circumference (associations with p≤0.01 shown, 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n</w:t>
      </w:r>
      <w:r>
        <w:rPr>
          <w:rFonts w:ascii="Arial" w:hAnsi="Arial" w:cs="Arial"/>
          <w:b w:val="0"/>
          <w:bCs w:val="0"/>
          <w:sz w:val="22"/>
          <w:szCs w:val="22"/>
          <w:vertAlign w:val="subscript"/>
        </w:rPr>
        <w:t>cases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 xml:space="preserve">=145, 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n</w:t>
      </w:r>
      <w:r>
        <w:rPr>
          <w:rFonts w:ascii="Arial" w:hAnsi="Arial" w:cs="Arial"/>
          <w:b w:val="0"/>
          <w:bCs w:val="0"/>
          <w:sz w:val="22"/>
          <w:szCs w:val="22"/>
          <w:vertAlign w:val="subscript"/>
        </w:rPr>
        <w:t>control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>=687, Odds Ratio, OR by SD increase in metabolite value).</w:t>
      </w:r>
    </w:p>
    <w:tbl>
      <w:tblPr>
        <w:tblW w:w="5000" w:type="pct"/>
        <w:tblInd w:w="15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top w:w="15" w:type="dxa"/>
          <w:left w:w="5" w:type="dxa"/>
          <w:right w:w="15" w:type="dxa"/>
        </w:tblCellMar>
        <w:tblLook w:val="04A0" w:firstRow="1" w:lastRow="0" w:firstColumn="1" w:lastColumn="0" w:noHBand="0" w:noVBand="1"/>
      </w:tblPr>
      <w:tblGrid>
        <w:gridCol w:w="5085"/>
        <w:gridCol w:w="673"/>
        <w:gridCol w:w="732"/>
        <w:gridCol w:w="693"/>
        <w:gridCol w:w="606"/>
        <w:gridCol w:w="420"/>
        <w:gridCol w:w="842"/>
      </w:tblGrid>
      <w:tr w:rsidR="006357CC" w14:paraId="39A22C01" w14:textId="77777777">
        <w:trPr>
          <w:trHeight w:val="227"/>
        </w:trPr>
        <w:tc>
          <w:tcPr>
            <w:tcW w:w="507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35667B9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6" w:type="dxa"/>
            <w:gridSpan w:val="4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379F8BD2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258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7EC3D3D2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fit</w:t>
            </w:r>
          </w:p>
        </w:tc>
      </w:tr>
      <w:tr w:rsidR="006357CC" w14:paraId="7657F35B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D7F0100" w14:textId="77777777" w:rsidR="006357CC" w:rsidRDefault="006357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56204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7F216EB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A0D59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2EF8C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0A5B2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57CC" w14:paraId="27CB8F22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71FE47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Metabolite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tandardized to unit variance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8D881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ABD8A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A2DB1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BB5D6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FA97F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sq</w:t>
            </w:r>
            <w:proofErr w:type="spellEnd"/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A512B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6357CC" w14:paraId="7BCB0408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73EDBF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small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89CA6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25CCC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2E749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3CA851" w14:textId="77777777" w:rsidR="006357CC" w:rsidRDefault="003236E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11F9D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ABE70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08</w:t>
            </w:r>
          </w:p>
        </w:tc>
      </w:tr>
      <w:tr w:rsidR="006357CC" w14:paraId="5DCD72D9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366696D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lesterol esters 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B5EB0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076B5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AD36E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2111E4" w14:textId="77777777" w:rsidR="006357CC" w:rsidRDefault="003236E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B831F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161BE4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08</w:t>
            </w:r>
          </w:p>
        </w:tc>
      </w:tr>
      <w:tr w:rsidR="006357CC" w14:paraId="66B07ACB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DBBCC7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chylomicrons and extremel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A0D99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C7305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96814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EB3F03" w14:textId="77777777" w:rsidR="006357CC" w:rsidRDefault="003236E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DD405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FA12C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E-08</w:t>
            </w:r>
          </w:p>
        </w:tc>
      </w:tr>
      <w:tr w:rsidR="006357CC" w14:paraId="241DC18B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B63B7A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896FD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9358D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9C4785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487C16" w14:textId="77777777" w:rsidR="006357CC" w:rsidRDefault="003236E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CD4ED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55F82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E-08</w:t>
            </w:r>
          </w:p>
        </w:tc>
      </w:tr>
      <w:tr w:rsidR="006357CC" w14:paraId="0581B0F0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496AF0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medium VLDL particles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C4E4C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8A56B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2DF7A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81E89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C450B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59DD0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E-08</w:t>
            </w:r>
          </w:p>
        </w:tc>
      </w:tr>
      <w:tr w:rsidR="006357CC" w14:paraId="46C24981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B6D94A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5ED47C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E7671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6B00B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06ABF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90013E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07367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E-08</w:t>
            </w:r>
          </w:p>
        </w:tc>
      </w:tr>
      <w:tr w:rsidR="006357CC" w14:paraId="14E0DCD5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68AA98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095FAA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BDC05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89BEF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57034B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A33DC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86BBD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E-08</w:t>
            </w:r>
          </w:p>
        </w:tc>
      </w:tr>
      <w:tr w:rsidR="006357CC" w14:paraId="1D249C29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18493E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cholesterol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2B959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164E9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D1F26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4D943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3BD56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75A41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0E-08</w:t>
            </w:r>
          </w:p>
        </w:tc>
      </w:tr>
      <w:tr w:rsidR="006357CC" w14:paraId="7548E370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087A54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very large VLDL particles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DBE96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96347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67927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6AEC3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F600E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8CA95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E-08</w:t>
            </w:r>
          </w:p>
        </w:tc>
      </w:tr>
      <w:tr w:rsidR="006357CC" w14:paraId="042A39EE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84A3D7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25E3B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9DAE4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32FE7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58984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D7E55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852D5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E-08</w:t>
            </w:r>
          </w:p>
        </w:tc>
      </w:tr>
      <w:tr w:rsidR="006357CC" w14:paraId="1C3CB62D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2FD1D9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ipids 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64807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A257C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0E971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C6CB0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67D9E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1F779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0E-08</w:t>
            </w:r>
          </w:p>
        </w:tc>
      </w:tr>
      <w:tr w:rsidR="006357CC" w14:paraId="0BECDF57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025A4A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2A7F6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653E2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0DFB1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667F8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37B75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812EC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0E-08</w:t>
            </w:r>
          </w:p>
        </w:tc>
      </w:tr>
      <w:tr w:rsidR="006357CC" w14:paraId="22B323FB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940CBE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large VLDL particles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5DBE2D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F9B391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E9E40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DE7F2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C07FA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EE72B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E-08</w:t>
            </w:r>
          </w:p>
        </w:tc>
      </w:tr>
      <w:tr w:rsidR="006357CC" w14:paraId="5F3F2D24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D781DB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17CA0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AEF16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70858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8BEE54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6FBEB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F398F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E-08</w:t>
            </w:r>
          </w:p>
        </w:tc>
      </w:tr>
      <w:tr w:rsidR="006357CC" w14:paraId="62F15495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5B3A4E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ver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C92DA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E9E27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6A1FE4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A46D7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08444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2F12D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0E-08</w:t>
            </w:r>
          </w:p>
        </w:tc>
      </w:tr>
      <w:tr w:rsidR="006357CC" w14:paraId="31CC8432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F46B99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ver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4B929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4309B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D9668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E40600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B1C65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12B59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E-08</w:t>
            </w:r>
          </w:p>
        </w:tc>
      </w:tr>
      <w:tr w:rsidR="006357CC" w14:paraId="16F19261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DF84A0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chylomicrons and extremel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3DD76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7D358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7A5A5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E8E2E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56427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3FA03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0E-08</w:t>
            </w:r>
          </w:p>
        </w:tc>
      </w:tr>
      <w:tr w:rsidR="006357CC" w14:paraId="73895E2A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C89628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ree cholestero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951C2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66A2F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887D06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52C91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F8A69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1B835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0E-08</w:t>
            </w:r>
          </w:p>
        </w:tc>
      </w:tr>
      <w:tr w:rsidR="006357CC" w14:paraId="06B48C11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7EE63B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small VLDL particles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75853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840E9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312DA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B1DF6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D4239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6577E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E-08</w:t>
            </w:r>
          </w:p>
        </w:tc>
      </w:tr>
      <w:tr w:rsidR="006357CC" w14:paraId="4D5F6DA5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76E2AC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lipoprotein B by apolipoprotein A I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i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86C4D3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DB1BE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CA86D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A3039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CCFDB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2E0AC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0E-08</w:t>
            </w:r>
          </w:p>
        </w:tc>
      </w:tr>
      <w:tr w:rsidR="006357CC" w14:paraId="73BBF79A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0FE437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lesterol esters in medium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56FBF2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04B2C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4B48F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93A3ED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8A5AC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8C8A05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0E-08</w:t>
            </w:r>
          </w:p>
        </w:tc>
      </w:tr>
      <w:tr w:rsidR="006357CC" w14:paraId="54EFC35C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D16D28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F9710A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66DCC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31107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51925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6765F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C000E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0E-08</w:t>
            </w:r>
          </w:p>
        </w:tc>
      </w:tr>
      <w:tr w:rsidR="006357CC" w14:paraId="7A8EE97A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D267CA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ver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8929E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183EF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34FD6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EA003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16B61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554D9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0E-08</w:t>
            </w:r>
          </w:p>
        </w:tc>
      </w:tr>
      <w:tr w:rsidR="006357CC" w14:paraId="2CD85155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79FFA0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large H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4820D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2064F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CF476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F3203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28E4F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E45D3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0E-08</w:t>
            </w:r>
          </w:p>
        </w:tc>
      </w:tr>
      <w:tr w:rsidR="006357CC" w14:paraId="6B1A9FEF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1B501A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small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0BFF2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47BB6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ED5F8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7649E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FD316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5D0F2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0E-08</w:t>
            </w:r>
          </w:p>
        </w:tc>
      </w:tr>
      <w:tr w:rsidR="006357CC" w14:paraId="571931CC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776752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large HDL particles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79579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21665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60CDF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CA177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F39D9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F2079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0E-08</w:t>
            </w:r>
          </w:p>
        </w:tc>
      </w:tr>
      <w:tr w:rsidR="006357CC" w14:paraId="63316796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C983D1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cholesterol in large H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76BACD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D26AB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554B7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3C213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D31BC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DDE1E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0E-08</w:t>
            </w:r>
          </w:p>
        </w:tc>
      </w:tr>
      <w:tr w:rsidR="006357CC" w14:paraId="0DF257EA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95FD68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large H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B7097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F2C1B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FE7F3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62625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63F19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37C7A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0E-08</w:t>
            </w:r>
          </w:p>
        </w:tc>
      </w:tr>
      <w:tr w:rsidR="006357CC" w14:paraId="17FC4B89" w14:textId="77777777">
        <w:trPr>
          <w:trHeight w:val="227"/>
        </w:trPr>
        <w:tc>
          <w:tcPr>
            <w:tcW w:w="507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523591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centration of chylomicrons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xtremely large VLDL</w:t>
            </w:r>
          </w:p>
        </w:tc>
        <w:tc>
          <w:tcPr>
            <w:tcW w:w="67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1EABB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AE60D3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C5543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0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3CD2D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707A0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068A8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07</w:t>
            </w:r>
          </w:p>
        </w:tc>
      </w:tr>
    </w:tbl>
    <w:p w14:paraId="44EA83FC" w14:textId="77777777" w:rsidR="006357CC" w:rsidRDefault="006357CC">
      <w:pPr>
        <w:spacing w:line="360" w:lineRule="auto"/>
        <w:jc w:val="left"/>
        <w:rPr>
          <w:rFonts w:ascii="Arial" w:hAnsi="Arial" w:cs="Arial"/>
          <w:sz w:val="20"/>
          <w:szCs w:val="20"/>
        </w:rPr>
        <w:sectPr w:rsidR="006357CC">
          <w:headerReference w:type="default" r:id="rId10"/>
          <w:footerReference w:type="default" r:id="rId11"/>
          <w:pgSz w:w="11906" w:h="16838"/>
          <w:pgMar w:top="1440" w:right="1440" w:bottom="1440" w:left="1440" w:header="709" w:footer="709" w:gutter="0"/>
          <w:cols w:space="720"/>
          <w:formProt w:val="0"/>
          <w:docGrid w:linePitch="360" w:charSpace="-2049"/>
        </w:sectPr>
      </w:pPr>
    </w:p>
    <w:p w14:paraId="73D643BE" w14:textId="77777777" w:rsidR="006357CC" w:rsidRDefault="003236E0">
      <w:pPr>
        <w:pStyle w:val="Caption"/>
        <w:rPr>
          <w:rFonts w:ascii="Arial" w:hAnsi="Arial" w:cs="Arial"/>
          <w:b w:val="0"/>
          <w:color w:val="000000"/>
          <w:sz w:val="20"/>
          <w:szCs w:val="20"/>
          <w:lang w:eastAsia="en-GB"/>
        </w:rPr>
      </w:pPr>
      <w:r>
        <w:rPr>
          <w:rFonts w:ascii="Arial" w:hAnsi="Arial" w:cs="Arial"/>
          <w:sz w:val="22"/>
          <w:szCs w:val="22"/>
        </w:rPr>
        <w:lastRenderedPageBreak/>
        <w:t>Supplementary Table 4</w:t>
      </w:r>
      <w:r>
        <w:rPr>
          <w:rFonts w:ascii="Arial" w:hAnsi="Arial" w:cs="Arial"/>
          <w:b w:val="0"/>
          <w:sz w:val="22"/>
          <w:szCs w:val="22"/>
        </w:rPr>
        <w:t>.  Lipids associations with PCOS adjusted for waist circumference (</w:t>
      </w:r>
      <w:proofErr w:type="spellStart"/>
      <w:r>
        <w:rPr>
          <w:rFonts w:ascii="Arial" w:hAnsi="Arial" w:cs="Arial"/>
          <w:b w:val="0"/>
          <w:sz w:val="22"/>
          <w:szCs w:val="22"/>
        </w:rPr>
        <w:t>n</w:t>
      </w:r>
      <w:r>
        <w:rPr>
          <w:rFonts w:ascii="Arial" w:hAnsi="Arial" w:cs="Arial"/>
          <w:b w:val="0"/>
          <w:sz w:val="22"/>
          <w:szCs w:val="22"/>
          <w:vertAlign w:val="subscript"/>
        </w:rPr>
        <w:t>cases</w:t>
      </w:r>
      <w:proofErr w:type="spellEnd"/>
      <w:r>
        <w:rPr>
          <w:rFonts w:ascii="Arial" w:hAnsi="Arial" w:cs="Arial"/>
          <w:b w:val="0"/>
          <w:sz w:val="22"/>
          <w:szCs w:val="22"/>
        </w:rPr>
        <w:t xml:space="preserve">=145, </w:t>
      </w:r>
      <w:proofErr w:type="spellStart"/>
      <w:r>
        <w:rPr>
          <w:rFonts w:ascii="Arial" w:hAnsi="Arial" w:cs="Arial"/>
          <w:b w:val="0"/>
          <w:sz w:val="22"/>
          <w:szCs w:val="22"/>
        </w:rPr>
        <w:t>n</w:t>
      </w:r>
      <w:r>
        <w:rPr>
          <w:rFonts w:ascii="Arial" w:hAnsi="Arial" w:cs="Arial"/>
          <w:b w:val="0"/>
          <w:sz w:val="22"/>
          <w:szCs w:val="22"/>
          <w:vertAlign w:val="subscript"/>
        </w:rPr>
        <w:t>control</w:t>
      </w:r>
      <w:proofErr w:type="spellEnd"/>
      <w:r>
        <w:rPr>
          <w:rFonts w:ascii="Arial" w:hAnsi="Arial" w:cs="Arial"/>
          <w:b w:val="0"/>
          <w:sz w:val="22"/>
          <w:szCs w:val="22"/>
        </w:rPr>
        <w:t>=687, Odds Ratio, OR by SD increase in metabolite value</w:t>
      </w:r>
      <w:r>
        <w:rPr>
          <w:rFonts w:ascii="Arial" w:hAnsi="Arial" w:cs="Arial"/>
          <w:b w:val="0"/>
          <w:sz w:val="20"/>
          <w:szCs w:val="20"/>
        </w:rPr>
        <w:t>).</w:t>
      </w:r>
    </w:p>
    <w:tbl>
      <w:tblPr>
        <w:tblW w:w="5000" w:type="pct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773"/>
        <w:gridCol w:w="1858"/>
        <w:gridCol w:w="1422"/>
        <w:gridCol w:w="1369"/>
        <w:gridCol w:w="1238"/>
        <w:gridCol w:w="827"/>
        <w:gridCol w:w="1677"/>
      </w:tblGrid>
      <w:tr w:rsidR="006357CC" w14:paraId="243EA8EE" w14:textId="77777777">
        <w:trPr>
          <w:trHeight w:val="284"/>
        </w:trPr>
        <w:tc>
          <w:tcPr>
            <w:tcW w:w="568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DF1D11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01" w:type="dxa"/>
            <w:gridSpan w:val="4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40F09144" w14:textId="77777777" w:rsidR="006357CC" w:rsidRDefault="003236E0">
            <w:pPr>
              <w:suppressAutoHyphens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tandardized odds ratio</w:t>
            </w:r>
          </w:p>
        </w:tc>
        <w:tc>
          <w:tcPr>
            <w:tcW w:w="2467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6801B30B" w14:textId="77777777" w:rsidR="006357CC" w:rsidRDefault="003236E0">
            <w:pPr>
              <w:suppressAutoHyphens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del goodness of fit</w:t>
            </w:r>
          </w:p>
        </w:tc>
      </w:tr>
      <w:tr w:rsidR="006357CC" w14:paraId="151952B4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2E37693" w14:textId="77777777" w:rsidR="006357CC" w:rsidRDefault="006357CC">
            <w:pPr>
              <w:suppressAutoHyphens w:val="0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489D2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50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6BC19A09" w14:textId="77777777" w:rsidR="006357CC" w:rsidRDefault="003236E0">
            <w:pPr>
              <w:suppressAutoHyphens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5% C.I.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3F464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78DBB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91593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357CC" w14:paraId="0A8C603D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786793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tabolites standardized to unit variance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E4105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5299C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E2B43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28C06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6922A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sq</w:t>
            </w:r>
            <w:proofErr w:type="spellEnd"/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6248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357CC" w14:paraId="0C89E9AD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654B53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Ratio of triglycerides t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B9BE0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BBD65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1B234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25E3F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7A764E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D6DA8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00E-08</w:t>
            </w:r>
          </w:p>
        </w:tc>
      </w:tr>
      <w:tr w:rsidR="006357CC" w14:paraId="1BF55C10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1D63E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isallyl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groups to double bon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2E7E5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B171C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668C2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1C6C9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7FD42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FB6F9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10E-08</w:t>
            </w:r>
          </w:p>
        </w:tc>
      </w:tr>
      <w:tr w:rsidR="006357CC" w14:paraId="3DF9862B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ED981B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isallyl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groups to total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513FC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07FB3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3D9C5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A2846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BE270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EEB250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40E-08</w:t>
            </w:r>
          </w:p>
        </w:tc>
      </w:tr>
      <w:tr w:rsidR="006357CC" w14:paraId="426DCE15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89CF1A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atio of omega 9 and saturated fatty acids to total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F002F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DAF83E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63B5D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42F3A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8A60F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B734B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40E-07</w:t>
            </w:r>
          </w:p>
        </w:tc>
      </w:tr>
      <w:tr w:rsidR="006357CC" w14:paraId="151BFAC3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987DC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number of double bonds in a fatty acid chain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2921D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04759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203A6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6DA11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C9CC3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AB4F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90E-07</w:t>
            </w:r>
          </w:p>
        </w:tc>
      </w:tr>
      <w:tr w:rsidR="006357CC" w14:paraId="7590C129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D6FC1A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number of methylene groups per a double bond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66554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E264A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3B344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506B3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2D1EE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F0673A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30E-07</w:t>
            </w:r>
          </w:p>
        </w:tc>
      </w:tr>
      <w:tr w:rsidR="006357CC" w14:paraId="475E1F94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D4F31C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onounsaturated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34E70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8F9B3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A422BC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963DF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D33FC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42D7D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10E-07</w:t>
            </w:r>
          </w:p>
        </w:tc>
      </w:tr>
      <w:tr w:rsidR="006357CC" w14:paraId="6285E4E1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0EE428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atio of omega 6 fatty acids to total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7A7BF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F1E36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ACFE3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A0849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0BE9E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181FB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80E-07</w:t>
            </w:r>
          </w:p>
        </w:tc>
      </w:tr>
      <w:tr w:rsidR="006357CC" w14:paraId="06D63E18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5AA826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ga 9 and saturated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5A5EA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EDD1F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9D758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B3AD9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174DF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182F2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70E-07</w:t>
            </w:r>
          </w:p>
        </w:tc>
      </w:tr>
      <w:tr w:rsidR="006357CC" w14:paraId="1ED1F3FA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418DE6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atio of omega 3 fatty acids to total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91924C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A3EC4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AD77A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D328A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CBDF0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38884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.80E-07</w:t>
            </w:r>
          </w:p>
        </w:tc>
      </w:tr>
      <w:tr w:rsidR="006357CC" w14:paraId="225E6A3E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78976E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fatty acid chain length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A3D89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B8A36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62313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07C44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00DC6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13959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.30E-07</w:t>
            </w:r>
          </w:p>
        </w:tc>
      </w:tr>
      <w:tr w:rsidR="006357CC" w14:paraId="46BA37FC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B1EA2C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tal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5715A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E6FA2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1719B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41356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AAC7B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BD5D8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0E-06</w:t>
            </w:r>
          </w:p>
        </w:tc>
      </w:tr>
      <w:tr w:rsidR="006357CC" w14:paraId="10F3D7F8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1028D3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number of methylene groups in a fatty acid chain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F092E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40A7F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78BF3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4B9C7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BD1BC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E05A4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0E-06</w:t>
            </w:r>
          </w:p>
        </w:tc>
      </w:tr>
      <w:tr w:rsidR="006357CC" w14:paraId="3CF36CC1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5B102D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phosphatidylcholine and oth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olines</w:t>
            </w:r>
            <w:proofErr w:type="spellEnd"/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C698F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E82C9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03F21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6BA75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FF6A8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A79B0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0E-06</w:t>
            </w:r>
          </w:p>
        </w:tc>
      </w:tr>
      <w:tr w:rsidR="006357CC" w14:paraId="278DCD8C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1A002B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ree cholesterol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947E0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B35C5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EB076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877C9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C3910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9FDA7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60E-06</w:t>
            </w:r>
          </w:p>
        </w:tc>
      </w:tr>
      <w:tr w:rsidR="006357CC" w14:paraId="3D1E279E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613292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ga 6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1DDCD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ACDAC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51B52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9F36C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04CD6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47C35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10E-06</w:t>
            </w:r>
          </w:p>
        </w:tc>
      </w:tr>
      <w:tr w:rsidR="006357CC" w14:paraId="29AD8DD2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8E29CA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Omega 3 fatty acid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8A0C51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AB5674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47246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4C133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8A7E8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23B39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00E-06</w:t>
            </w:r>
          </w:p>
        </w:tc>
      </w:tr>
      <w:tr w:rsidR="006357CC" w14:paraId="1CC900B4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22687E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phingomyelins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38A83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9A5D7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015988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D4771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E8BE0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CE561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00E-06</w:t>
            </w:r>
          </w:p>
        </w:tc>
      </w:tr>
      <w:tr w:rsidR="006357CC" w14:paraId="0CE3AEDC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62CBF2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inoleic acid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ADF2C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471A7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D07D6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06807F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06CBB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C16F9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00E-06</w:t>
            </w:r>
          </w:p>
        </w:tc>
      </w:tr>
      <w:tr w:rsidR="006357CC" w14:paraId="5FDA29BC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5B7D2B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ocosahexaenoic acid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1B711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CDC163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80EAD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BE78A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274ED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08ACC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90E-06</w:t>
            </w:r>
          </w:p>
        </w:tc>
      </w:tr>
      <w:tr w:rsidR="006357CC" w14:paraId="3E237D7B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F7FF56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Total polyunsatura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fattyacid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than linoleic acid ratio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F63DAA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A8AD60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10173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575C9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86FA5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3FE43B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10E-06</w:t>
            </w:r>
          </w:p>
        </w:tc>
      </w:tr>
      <w:tr w:rsidR="006357CC" w14:paraId="2CD38D62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291AD8C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sterified cholesterol</w:t>
            </w:r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BBDA3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AEF0F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5EA857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6CFA6E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D02C3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3D4D84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90E-06</w:t>
            </w:r>
          </w:p>
        </w:tc>
      </w:tr>
      <w:tr w:rsidR="006357CC" w14:paraId="0810847F" w14:textId="77777777">
        <w:trPr>
          <w:trHeight w:val="284"/>
        </w:trPr>
        <w:tc>
          <w:tcPr>
            <w:tcW w:w="568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AE3A691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  <w:tc>
          <w:tcPr>
            <w:tcW w:w="183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79EAD6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0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32C545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3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C6C462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22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688EAF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36BA6D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65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9AA749" w14:textId="77777777" w:rsidR="006357CC" w:rsidRDefault="003236E0">
            <w:pPr>
              <w:suppressAutoHyphens w:val="0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.20E-06</w:t>
            </w:r>
          </w:p>
        </w:tc>
      </w:tr>
    </w:tbl>
    <w:p w14:paraId="7CB7C1F7" w14:textId="77777777" w:rsidR="006357CC" w:rsidRDefault="006357CC">
      <w:pPr>
        <w:spacing w:line="276" w:lineRule="auto"/>
        <w:jc w:val="left"/>
        <w:rPr>
          <w:rFonts w:ascii="Arial" w:hAnsi="Arial" w:cs="Arial"/>
          <w:sz w:val="20"/>
          <w:szCs w:val="20"/>
        </w:rPr>
      </w:pPr>
    </w:p>
    <w:p w14:paraId="30992C06" w14:textId="77777777" w:rsidR="006357CC" w:rsidRDefault="003236E0">
      <w:pPr>
        <w:pStyle w:val="Caption"/>
        <w:rPr>
          <w:rFonts w:ascii="Arial" w:hAnsi="Arial" w:cs="Arial"/>
          <w:sz w:val="20"/>
          <w:szCs w:val="20"/>
        </w:rPr>
      </w:pPr>
      <w:bookmarkStart w:id="8" w:name="_Ref364031701"/>
      <w:r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bookmarkEnd w:id="8"/>
      <w:r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b w:val="0"/>
          <w:sz w:val="22"/>
          <w:szCs w:val="22"/>
        </w:rPr>
        <w:t>. Low molecular weight metabolites association with PCOS adjusted for waist circumference (</w:t>
      </w:r>
      <w:proofErr w:type="spellStart"/>
      <w:r>
        <w:rPr>
          <w:rFonts w:ascii="Arial" w:hAnsi="Arial" w:cs="Arial"/>
          <w:b w:val="0"/>
          <w:sz w:val="22"/>
          <w:szCs w:val="22"/>
        </w:rPr>
        <w:t>n</w:t>
      </w:r>
      <w:r>
        <w:rPr>
          <w:rFonts w:ascii="Arial" w:hAnsi="Arial" w:cs="Arial"/>
          <w:b w:val="0"/>
          <w:sz w:val="22"/>
          <w:szCs w:val="22"/>
          <w:vertAlign w:val="subscript"/>
        </w:rPr>
        <w:t>cases</w:t>
      </w:r>
      <w:proofErr w:type="spellEnd"/>
      <w:r>
        <w:rPr>
          <w:rFonts w:ascii="Arial" w:hAnsi="Arial" w:cs="Arial"/>
          <w:b w:val="0"/>
          <w:sz w:val="22"/>
          <w:szCs w:val="22"/>
        </w:rPr>
        <w:t xml:space="preserve">=145, </w:t>
      </w:r>
      <w:proofErr w:type="spellStart"/>
      <w:r>
        <w:rPr>
          <w:rFonts w:ascii="Arial" w:hAnsi="Arial" w:cs="Arial"/>
          <w:b w:val="0"/>
          <w:sz w:val="22"/>
          <w:szCs w:val="22"/>
        </w:rPr>
        <w:t>n</w:t>
      </w:r>
      <w:r>
        <w:rPr>
          <w:rFonts w:ascii="Arial" w:hAnsi="Arial" w:cs="Arial"/>
          <w:b w:val="0"/>
          <w:sz w:val="22"/>
          <w:szCs w:val="22"/>
          <w:vertAlign w:val="subscript"/>
        </w:rPr>
        <w:t>control</w:t>
      </w:r>
      <w:proofErr w:type="spellEnd"/>
      <w:r>
        <w:rPr>
          <w:rFonts w:ascii="Arial" w:hAnsi="Arial" w:cs="Arial"/>
          <w:b w:val="0"/>
          <w:sz w:val="22"/>
          <w:szCs w:val="22"/>
        </w:rPr>
        <w:t>=687, Odds Ratio, OR by SD increase in metabolite value</w:t>
      </w:r>
      <w:r>
        <w:rPr>
          <w:rFonts w:ascii="Arial" w:hAnsi="Arial" w:cs="Arial"/>
          <w:sz w:val="22"/>
          <w:szCs w:val="22"/>
        </w:rPr>
        <w:t>).</w:t>
      </w:r>
    </w:p>
    <w:tbl>
      <w:tblPr>
        <w:tblW w:w="5000" w:type="pct"/>
        <w:tblInd w:w="15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top w:w="15" w:type="dxa"/>
          <w:left w:w="5" w:type="dxa"/>
          <w:right w:w="15" w:type="dxa"/>
        </w:tblCellMar>
        <w:tblLook w:val="04A0" w:firstRow="1" w:lastRow="0" w:firstColumn="1" w:lastColumn="0" w:noHBand="0" w:noVBand="1"/>
      </w:tblPr>
      <w:tblGrid>
        <w:gridCol w:w="5683"/>
        <w:gridCol w:w="1701"/>
        <w:gridCol w:w="1558"/>
        <w:gridCol w:w="1418"/>
        <w:gridCol w:w="1135"/>
        <w:gridCol w:w="851"/>
        <w:gridCol w:w="1637"/>
      </w:tblGrid>
      <w:tr w:rsidR="006357CC" w14:paraId="3F46ED60" w14:textId="77777777">
        <w:trPr>
          <w:trHeight w:val="284"/>
        </w:trPr>
        <w:tc>
          <w:tcPr>
            <w:tcW w:w="567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F3AAF6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1" w:type="dxa"/>
            <w:gridSpan w:val="4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0968F338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ndardized odds ratio</w:t>
            </w:r>
          </w:p>
        </w:tc>
        <w:tc>
          <w:tcPr>
            <w:tcW w:w="2483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1A476052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goodness of fit</w:t>
            </w:r>
          </w:p>
        </w:tc>
      </w:tr>
      <w:tr w:rsidR="006357CC" w14:paraId="79328A7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F0D4F92" w14:textId="77777777" w:rsidR="006357CC" w:rsidRDefault="006357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B269C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4390098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CA2F8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8EEDD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474518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357CC" w14:paraId="5E5A7C09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2F64AC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tabolites standardized to unit varianc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A05909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84A1C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405F7C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9BF76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70199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sq</w:t>
            </w:r>
            <w:proofErr w:type="spellEnd"/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91AB0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6357CC" w14:paraId="645D4B01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0555F5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3 groups of mobile lips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36EF3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84A2D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680E6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FDB91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B2BD9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20049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E-08</w:t>
            </w:r>
          </w:p>
        </w:tc>
      </w:tr>
      <w:tr w:rsidR="006357CC" w14:paraId="335B278B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A13550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B0F9E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70EEE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8942A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CDBB8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A02E3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19DDB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7</w:t>
            </w:r>
          </w:p>
        </w:tc>
      </w:tr>
      <w:tr w:rsidR="006357CC" w14:paraId="7510797B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B08E19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C2BBB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A72F5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D1209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0DBE2A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92D11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6B866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0E-07</w:t>
            </w:r>
          </w:p>
        </w:tc>
      </w:tr>
      <w:tr w:rsidR="006357CC" w14:paraId="6D98C04B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4114FE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7324FA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027204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0EE10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DC503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7FF2DE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91709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E-07</w:t>
            </w:r>
          </w:p>
        </w:tc>
      </w:tr>
      <w:tr w:rsidR="006357CC" w14:paraId="502885A2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1815F7F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2 groups of mobile lips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D7200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0F500E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2FFBD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DCB50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1AA70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86F31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0E-07</w:t>
            </w:r>
          </w:p>
        </w:tc>
      </w:tr>
      <w:tr w:rsidR="006357CC" w14:paraId="1B136D9D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3D9B6E3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uble bond protons of mobile lips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E12AE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3876E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3552B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B3A46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B5EBE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283F5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E-07</w:t>
            </w:r>
          </w:p>
        </w:tc>
      </w:tr>
      <w:tr w:rsidR="006357CC" w14:paraId="6982691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360D48F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stine</w:t>
            </w:r>
            <w:proofErr w:type="spellEnd"/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C7587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99203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7517F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2678C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F5A1F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53A23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0E-07</w:t>
            </w:r>
          </w:p>
        </w:tc>
      </w:tr>
      <w:tr w:rsidR="006357CC" w14:paraId="2D4D2E61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B05E321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E7520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43166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CC0812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26C2E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0FF1A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B7914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0E-07</w:t>
            </w:r>
          </w:p>
        </w:tc>
      </w:tr>
      <w:tr w:rsidR="006357CC" w14:paraId="3A02263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04F91410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834E9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6B4AE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255B6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30764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3759C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7C70D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6</w:t>
            </w:r>
          </w:p>
        </w:tc>
      </w:tr>
      <w:tr w:rsidR="006357CC" w14:paraId="447EF54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7F80458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oprotein acetyls mainly a1 a glycoprotein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F8EF9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0C44B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B486E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A9349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54A1A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C9B70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06</w:t>
            </w:r>
          </w:p>
        </w:tc>
      </w:tr>
      <w:tr w:rsidR="006357CC" w14:paraId="5006CEAE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593D8E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F47C9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5C9DE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23443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FDF2B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560C0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17904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6</w:t>
            </w:r>
          </w:p>
        </w:tc>
      </w:tr>
      <w:tr w:rsidR="006357CC" w14:paraId="7385A8AD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3033CFB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B4658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A8329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AA251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5EF4B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E01F1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15E88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E-06</w:t>
            </w:r>
          </w:p>
        </w:tc>
      </w:tr>
      <w:tr w:rsidR="006357CC" w14:paraId="36D5C6EF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9A4F2CD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03895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B9043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E430A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2BAC7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835E3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BC244C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6</w:t>
            </w:r>
          </w:p>
        </w:tc>
      </w:tr>
      <w:tr w:rsidR="006357CC" w14:paraId="0F0A7C6E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23D9897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13A38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76827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77B6B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A9801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A4DF7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1E50B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6</w:t>
            </w:r>
          </w:p>
        </w:tc>
      </w:tr>
      <w:tr w:rsidR="006357CC" w14:paraId="71508ED4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054519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CBE31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D3577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CEA0C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8FBEA5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5A980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8603E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0E-06</w:t>
            </w:r>
          </w:p>
        </w:tc>
      </w:tr>
      <w:tr w:rsidR="006357CC" w14:paraId="519027A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3A845A05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oacetat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7E472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17CC57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B02A5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5540B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A0A90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80AD9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E-06</w:t>
            </w:r>
          </w:p>
        </w:tc>
      </w:tr>
      <w:tr w:rsidR="006357CC" w14:paraId="353C167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224D7162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0375E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CFB6D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A6940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8A7BE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6BF59A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E0341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E-07</w:t>
            </w:r>
          </w:p>
        </w:tc>
      </w:tr>
      <w:tr w:rsidR="006357CC" w14:paraId="221393F8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D36126B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6D682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40FBA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040A8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144EA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1A61A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21A06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E-06</w:t>
            </w:r>
          </w:p>
        </w:tc>
      </w:tr>
      <w:tr w:rsidR="006357CC" w14:paraId="11D94FB3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642050EE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CDB15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1A6D7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E653E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2DD7C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BBC7B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EA33F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E-06</w:t>
            </w:r>
          </w:p>
        </w:tc>
      </w:tr>
      <w:tr w:rsidR="006357CC" w14:paraId="4E87B2C1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58D330F6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0A2A4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04C89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916C0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E93FF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47221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F3E43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E-06</w:t>
            </w:r>
          </w:p>
        </w:tc>
      </w:tr>
      <w:tr w:rsidR="006357CC" w14:paraId="3D5384BB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6E1719A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CFF27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195B10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B5EFD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BE630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E989D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59BA7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E-07</w:t>
            </w:r>
          </w:p>
        </w:tc>
      </w:tr>
      <w:tr w:rsidR="006357CC" w14:paraId="7FA4436B" w14:textId="77777777">
        <w:trPr>
          <w:trHeight w:val="284"/>
        </w:trPr>
        <w:tc>
          <w:tcPr>
            <w:tcW w:w="5673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5" w:type="dxa"/>
            </w:tcMar>
            <w:vAlign w:val="bottom"/>
          </w:tcPr>
          <w:p w14:paraId="4817CC94" w14:textId="77777777" w:rsidR="006357CC" w:rsidRDefault="003236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698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10310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C354BD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AAFB0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6C19E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2B545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85067A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</w:tr>
    </w:tbl>
    <w:p w14:paraId="5BBB63BE" w14:textId="77777777" w:rsidR="006357CC" w:rsidRDefault="003236E0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r>
        <w:br w:type="page"/>
      </w:r>
    </w:p>
    <w:p w14:paraId="3EEE643D" w14:textId="77777777" w:rsidR="006357CC" w:rsidRDefault="003236E0">
      <w:pPr>
        <w:pStyle w:val="Caption"/>
      </w:pPr>
      <w:r>
        <w:rPr>
          <w:rFonts w:ascii="Arial" w:hAnsi="Arial" w:cs="Arial"/>
          <w:sz w:val="22"/>
          <w:szCs w:val="22"/>
        </w:rPr>
        <w:lastRenderedPageBreak/>
        <w:t>Supplementary Table 6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Mean concentration of serum lipids in PCOS and control women stratified by waist circumference (WC) cut-offs for clinical action.</w:t>
      </w:r>
    </w:p>
    <w:tbl>
      <w:tblPr>
        <w:tblW w:w="14201" w:type="dxa"/>
        <w:tblInd w:w="109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230"/>
        <w:gridCol w:w="879"/>
        <w:gridCol w:w="951"/>
        <w:gridCol w:w="839"/>
        <w:gridCol w:w="790"/>
        <w:gridCol w:w="951"/>
        <w:gridCol w:w="840"/>
        <w:gridCol w:w="790"/>
        <w:gridCol w:w="951"/>
        <w:gridCol w:w="840"/>
        <w:gridCol w:w="1140"/>
      </w:tblGrid>
      <w:tr w:rsidR="006357CC" w14:paraId="257510AA" w14:textId="77777777">
        <w:trPr>
          <w:trHeight w:hRule="exact" w:val="284"/>
        </w:trPr>
        <w:tc>
          <w:tcPr>
            <w:tcW w:w="533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A88476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654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39294DE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WC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u w:val="single"/>
                <w:lang w:eastAsia="zh-CN"/>
              </w:rPr>
              <w:t>&lt;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7 cm</w:t>
            </w:r>
          </w:p>
        </w:tc>
        <w:tc>
          <w:tcPr>
            <w:tcW w:w="2548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009E9C4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7 cm &lt; WC &lt; 98 cm</w:t>
            </w:r>
          </w:p>
        </w:tc>
        <w:tc>
          <w:tcPr>
            <w:tcW w:w="2548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5FDEA90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WC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u w:val="single"/>
                <w:lang w:eastAsia="zh-CN"/>
              </w:rPr>
              <w:t>&gt;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8 cm</w:t>
            </w:r>
          </w:p>
        </w:tc>
        <w:tc>
          <w:tcPr>
            <w:tcW w:w="1110" w:type="dxa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7C06A1A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Interaction</w:t>
            </w:r>
          </w:p>
        </w:tc>
      </w:tr>
      <w:tr w:rsidR="006357CC" w14:paraId="60966040" w14:textId="77777777">
        <w:trPr>
          <w:cantSplit/>
          <w:trHeight w:hRule="exact" w:val="525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70D00D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8E5B24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EF487BC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608178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7A926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4F0110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E88A8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16E3A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27BD7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99BF1CC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E97CCB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18"/>
                <w:szCs w:val="18"/>
                <w:lang w:eastAsia="zh-CN"/>
              </w:rPr>
              <w:t>2-Way ANOVA</w:t>
            </w:r>
          </w:p>
        </w:tc>
      </w:tr>
      <w:tr w:rsidR="006357CC" w14:paraId="31F92859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3F75F2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etabolite (units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40B18B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93)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8BFF660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562)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5BAF2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5BECD9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26)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89A0DC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82)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90FA06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78954BA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26)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A843E1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46)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E4E95A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D0026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6357CC" w14:paraId="3CFF86F0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E8DACA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holines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C24959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8AF04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72FF53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DFCFC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3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339D2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520A52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6BB32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EC5135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84F78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D18018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6357CC" w14:paraId="20465072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1E8786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total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hosphoglycerides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E610C9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2D0DF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77E9CE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55CBF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97DB2B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3E125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5250C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F0919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E0F394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914712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6357CC" w14:paraId="62656F4D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488E660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cholestero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2FADD3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0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05A03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DFFC8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E88B4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5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333B3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44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674924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1DEA4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8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3B11F6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6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D0F61A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22215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6357CC" w14:paraId="04B5D760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86BCA5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esterified cholestero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3F597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7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B589BA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158129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CDD1D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0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F72A2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06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18CAE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2BA96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5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0E867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49905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23274C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6357CC" w14:paraId="1771842A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F14276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sphingomyelin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37CC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AFBB1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6A8D76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5BEB1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56FAC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DF257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AE290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685AE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74A26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86B8E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6357CC" w14:paraId="62451CEA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8E802D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phosphatidylcholine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and other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holines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C1EC2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58DDD0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E6614D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39484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96A80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3B9057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134F7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DB782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D9CF1F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8FB785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6357CC" w14:paraId="377615CB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0731F8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ω6 and ω7 fatty acid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B8DC58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8DEAD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4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B58D5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FCDBA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9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B83C90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9C4A58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80E1F0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C92F3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0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259C3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AE5A84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6357CC" w14:paraId="0C198ADD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82EF0B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ω6-linoleic acid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D4E8B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F02DE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1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1D37E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F67B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4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FFEDE3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FA0C1C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535925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0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3B877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4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C8D01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E4303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6357CC" w14:paraId="2F01C9C4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AF10991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other polyunsaturated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fatty acids than linoleic acid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08CBE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882462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87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CA816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D3964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38E24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44EB35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A41C9E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9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EB3B1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47E17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7A062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6357CC" w14:paraId="5812211E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2A63FD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free cholestero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EEBFA9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F8500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A234E7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87474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C5A91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8F573D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6A8CD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AA371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0FB07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F09F0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6357CC" w14:paraId="5F7ACDD9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A8D579C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ω3-docosahexaenoic acid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B66E21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FCBE8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F26655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0B613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9DA9A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81BB9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056BF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0CB03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5D1DA2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EAA89F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</w:t>
            </w:r>
          </w:p>
        </w:tc>
      </w:tr>
      <w:tr w:rsidR="006357CC" w14:paraId="36298CB8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537DBD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triglycerides to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hosphoglycerides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AFAABE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A208C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385D5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60B2C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9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B7920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668E0B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080C63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40CC4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BE97E4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9E7CE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4</w:t>
            </w:r>
          </w:p>
        </w:tc>
      </w:tr>
      <w:tr w:rsidR="006357CC" w14:paraId="3FDB8A65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308458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ω3 fatty acid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F6078A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0271D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FD7368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E52B91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692C8F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833CAD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5F9C5F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2D6E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072E2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829D5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9</w:t>
            </w:r>
          </w:p>
        </w:tc>
      </w:tr>
      <w:tr w:rsidR="006357CC" w14:paraId="24F9FFE0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459127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ratio of omega-9 and saturated fatty acids to total fatty acids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8264DE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7.2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87554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7.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DEA39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37815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9.8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669106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7.4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7A876E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4E52F4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60.4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54016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9.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CC685E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0B3B9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6357CC" w14:paraId="403488A5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5D9FD0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fatty acid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CDE34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8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94981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5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69BBC3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F91631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0.67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93A85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77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AE383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B0A18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7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7318D5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0.7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0704A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F4AB5F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6357CC" w14:paraId="141C9C53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A6B04B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ratio of omega-6/7 fatty acids to total fatty acids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A009F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9.9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4AA1DE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9.9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49AEA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EBD71E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7.19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4C7072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9.76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6B30E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53FC27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6.9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134F8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8.1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DFC0A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FEE4D6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6357CC" w14:paraId="0234574F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8A5D43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average number of methylene groups per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a double bond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CA7D4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F34AA9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5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2822E4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35A97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B30E0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73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02CF2D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6CD79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1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598234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96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88F6AE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0544F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6357CC" w14:paraId="03EF47F7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D062A6C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omega-9 and saturated fatty acid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9637F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06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EE018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8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EBE83F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DD9A3C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6.4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6CC53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63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4D774A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8A1F23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9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D545D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E48B7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C6351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6357CC" w14:paraId="07931E9F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DA8805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average number of double bonds in a fatty acid chain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450202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EE923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B6C59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6B4E6B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504E36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7950B8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BE953A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3BEED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34568A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8CD506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6357CC" w14:paraId="0DF1BE4A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20A7601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ratio of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bisallylic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groups to total fatty acids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65DDFB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A5BBFF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CE0AD8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6D76A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6E768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C6154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E2AFE6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6EF62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5E5571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A4AAD9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9</w:t>
            </w:r>
          </w:p>
        </w:tc>
      </w:tr>
      <w:tr w:rsidR="006357CC" w14:paraId="1279769F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E1DE73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ratio of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bisallylic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groups to double bonds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3BE3A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9939C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149BB3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4A1055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5720A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98C105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D5BAE8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4236B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4392E7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B8895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357CC" w14:paraId="2CF0E0E7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8C8651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ratio of omega-3 fatty acids to total fatty acids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ADAE71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AE03EF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DD3D6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D88D1C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9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4E3F4A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76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82DFAE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6FEF4A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DFBFC1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701CC6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0B560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6357CC" w14:paraId="499485AD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FF0CFF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average fatty acid chain length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4670C9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35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5B29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34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566D4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AC03B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16FD5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46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01AA2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FE8955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19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8B542C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0.28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CCEC96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410F50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7</w:t>
            </w:r>
          </w:p>
        </w:tc>
      </w:tr>
      <w:tr w:rsidR="006357CC" w14:paraId="3EFAB7BC" w14:textId="77777777">
        <w:trPr>
          <w:trHeight w:hRule="exact" w:val="284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1D914FD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triglyceride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07114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2E320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40EAB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7A2C1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FABA4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CCA52D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DA1DA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B1B94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71D0E6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BDDE0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6357CC" w14:paraId="4A1D0C13" w14:textId="77777777">
        <w:trPr>
          <w:trHeight w:hRule="exact" w:val="227"/>
        </w:trPr>
        <w:tc>
          <w:tcPr>
            <w:tcW w:w="5339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3678C60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average number of methylene groups in a fatty 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acid chain</w:t>
            </w:r>
          </w:p>
        </w:tc>
        <w:tc>
          <w:tcPr>
            <w:tcW w:w="88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8119F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23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1CED3F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21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6A617B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E802A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BB96A6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34</w:t>
            </w:r>
          </w:p>
        </w:tc>
        <w:tc>
          <w:tcPr>
            <w:tcW w:w="84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332ABD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77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F6E4B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32</w:t>
            </w:r>
          </w:p>
        </w:tc>
        <w:tc>
          <w:tcPr>
            <w:tcW w:w="93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FB2291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1.32</w:t>
            </w:r>
          </w:p>
        </w:tc>
        <w:tc>
          <w:tcPr>
            <w:tcW w:w="84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DFFA1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110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89A21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</w:tr>
    </w:tbl>
    <w:p w14:paraId="57651110" w14:textId="77777777" w:rsidR="006357CC" w:rsidRDefault="003236E0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7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Mean concentration of serum lipoproteins in PCOS and control women stratified by waist circumference (WC) cut-offs for clinical action (only significant results shown). The p-value of the 2-way ANOVA of the interaction between WC and PCOS status on metabo</w:t>
      </w:r>
      <w:r>
        <w:rPr>
          <w:rFonts w:ascii="Arial" w:hAnsi="Arial" w:cs="Arial"/>
          <w:b w:val="0"/>
          <w:bCs w:val="0"/>
          <w:sz w:val="22"/>
          <w:szCs w:val="22"/>
        </w:rPr>
        <w:t>lite levels is significant (P&lt;0.002) for Albumin and suggestive for Apolipoprotein A I (P&lt;0.004).</w:t>
      </w:r>
    </w:p>
    <w:tbl>
      <w:tblPr>
        <w:tblW w:w="14175" w:type="dxa"/>
        <w:tblInd w:w="109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988"/>
        <w:gridCol w:w="1068"/>
        <w:gridCol w:w="1068"/>
        <w:gridCol w:w="831"/>
        <w:gridCol w:w="1068"/>
        <w:gridCol w:w="1068"/>
        <w:gridCol w:w="831"/>
        <w:gridCol w:w="1068"/>
        <w:gridCol w:w="1068"/>
        <w:gridCol w:w="977"/>
        <w:gridCol w:w="1140"/>
      </w:tblGrid>
      <w:tr w:rsidR="006357CC" w14:paraId="48EADD68" w14:textId="77777777">
        <w:trPr>
          <w:trHeight w:val="315"/>
        </w:trPr>
        <w:tc>
          <w:tcPr>
            <w:tcW w:w="416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B4C7CA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919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205838A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WC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u w:val="single"/>
                <w:lang w:eastAsia="zh-CN"/>
              </w:rPr>
              <w:t>&lt;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2919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7382AB9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7&lt;WC&lt;98</w:t>
            </w:r>
          </w:p>
        </w:tc>
        <w:tc>
          <w:tcPr>
            <w:tcW w:w="3068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76FDDE40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WC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u w:val="single"/>
                <w:lang w:eastAsia="zh-CN"/>
              </w:rPr>
              <w:t>&gt;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106" w:type="dxa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center"/>
          </w:tcPr>
          <w:p w14:paraId="04443D2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Interaction</w:t>
            </w:r>
          </w:p>
        </w:tc>
      </w:tr>
      <w:tr w:rsidR="006357CC" w14:paraId="2667CDC5" w14:textId="77777777">
        <w:trPr>
          <w:trHeight w:hRule="exact" w:val="525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53CA94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33637F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0D193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B8CB50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008F4C1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A2609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60377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83D2D1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F8C40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trols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84D1C6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70909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-Way ANOVA</w:t>
            </w:r>
          </w:p>
        </w:tc>
      </w:tr>
      <w:tr w:rsidR="006357CC" w14:paraId="3FAE9CF7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74DBB0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0D122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93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7E198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562)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A6A5F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39BE9D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26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52444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82)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9116CC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87994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26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90F805F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(n=46)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BC9EF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92B5D7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6357CC" w14:paraId="389809A2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8C882A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hospholipids in large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4A039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4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5794C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7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97B28C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4D8F6F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5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2867DC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94094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6355F8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3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9EC3B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7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C71F1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3.40E-05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01A15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1</w:t>
            </w:r>
          </w:p>
        </w:tc>
      </w:tr>
      <w:tr w:rsidR="006357CC" w14:paraId="29AD4C39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BB6632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centration of large HDL particle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F064D5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-0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FD3019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0E-06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CEFD92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6AF0A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50E-0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99F330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-06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B76414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B32C8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6.10E-0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EC08B9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-06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B8EBE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3.50E-05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040313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8</w:t>
            </w:r>
          </w:p>
        </w:tc>
      </w:tr>
      <w:tr w:rsidR="006357CC" w14:paraId="1AC268B5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851EB7D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lipids in large HDL 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9C410D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7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C81B9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D7754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8BBF82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5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E2B6FD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1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36F7B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F407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8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AE2D9B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0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BC6F76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5.00E-05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0F086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2</w:t>
            </w:r>
          </w:p>
        </w:tc>
      </w:tr>
      <w:tr w:rsidR="006357CC" w14:paraId="47844B6D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F37A2F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Free cholesterol in large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730AC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C7197F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DEA0A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3C56DD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7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14E9F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60E-02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56170E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35B15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5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4E0A1B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10E-02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8A86D7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7.00E-05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07BC6B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3</w:t>
            </w:r>
          </w:p>
        </w:tc>
      </w:tr>
      <w:tr w:rsidR="006357CC" w14:paraId="1D8BE643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94E7DB9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val="pt-PT" w:eastAsia="zh-CN"/>
              </w:rPr>
              <w:t>Apolipoprotein</w:t>
            </w:r>
            <w:proofErr w:type="spellEnd"/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val="pt-PT" w:eastAsia="zh-CN"/>
              </w:rPr>
              <w:t xml:space="preserve"> A I </w:t>
            </w:r>
            <w:proofErr w:type="spellStart"/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val="pt-PT" w:eastAsia="zh-CN"/>
              </w:rPr>
              <w:t>Lipido</w:t>
            </w:r>
            <w:proofErr w:type="spellEnd"/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val="pt-PT" w:eastAsia="zh-CN"/>
              </w:rPr>
              <w:t xml:space="preserve">  (g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39F5F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19E548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21CCD2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5F7276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5AFC39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2EFF0B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F198E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5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83D79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0F3B25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9.60E-05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00DD40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i/>
                <w:iCs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6357CC" w14:paraId="271B9AAC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B0D6A64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cholesterol in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CB72DD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A66245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8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8DD17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AAA69C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6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6A7AD3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ACCEE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589548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7D4B4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6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BE13D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1.0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40C4E1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6357CC" w14:paraId="026D2086" w14:textId="77777777">
        <w:trPr>
          <w:trHeight w:hRule="exact" w:val="457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90990AC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Albumin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F000EA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03F9D7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3880AC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511A75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14D9FE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9FC3EF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07EEF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2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467F2F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DFE6C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1.4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A581B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6357CC" w14:paraId="4A618F15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F85682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Total cholesterol in HDL2  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Lipido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/l) 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BF9983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50F34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91FCA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0976BC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0EF04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24FA6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A84CF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8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89D750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B9E4F9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1.7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3608F2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8</w:t>
            </w:r>
          </w:p>
        </w:tc>
      </w:tr>
      <w:tr w:rsidR="006357CC" w14:paraId="3AEF53E9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BBAFB63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cholesterol in large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F4AC7E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2E2BE1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3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FA3001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B46A79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8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097A81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7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519481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5EF4EE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5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8B1F43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F3B49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2.1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9638B9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56</w:t>
            </w:r>
          </w:p>
        </w:tc>
      </w:tr>
      <w:tr w:rsidR="006357CC" w14:paraId="5DB5E332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72D7A2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Free cholesterol in medium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2C707F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8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8A603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10E-02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99AF4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5E6822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6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71BC49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20E-02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F51DE6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2CEC1F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6.30E-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0F39CF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90E-02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CDA463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2.3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C5721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4</w:t>
            </w:r>
          </w:p>
        </w:tc>
      </w:tr>
      <w:tr w:rsidR="006357CC" w14:paraId="63FBE014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5D9DA0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ean diameter for HDL particles (nm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18DB80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+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4D99F9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+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CC1C6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6B60C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9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6BC02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00E+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AB8661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F32A30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7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A62A3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9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AEBA5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3.0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B2EF86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72</w:t>
            </w:r>
          </w:p>
        </w:tc>
      </w:tr>
      <w:tr w:rsidR="006357CC" w14:paraId="7DA9D005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0D0519B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holesterol esters in large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2D7883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90945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296E36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9FE46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0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E0A28E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7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D03A8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D6291A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97AA57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3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2B5C8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3.1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788FEF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51</w:t>
            </w:r>
          </w:p>
        </w:tc>
      </w:tr>
      <w:tr w:rsidR="006357CC" w14:paraId="41455876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69E59E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cholesterol in medium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3EC107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0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418B5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1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78A583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676C9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7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7BD73D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0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128FB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1F7DB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6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426144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8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E55A2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5.3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0C1AE3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6357CC" w14:paraId="558F8172" w14:textId="77777777">
        <w:trPr>
          <w:trHeight w:hRule="exact" w:val="284"/>
        </w:trPr>
        <w:tc>
          <w:tcPr>
            <w:tcW w:w="4161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C5F7099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holesterol esters in medium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46F6D3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1BE4D7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841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CAFCB8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F20552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80E-01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66ED7A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841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55548B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3D35CC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00E-01</w:t>
            </w:r>
          </w:p>
        </w:tc>
        <w:tc>
          <w:tcPr>
            <w:tcW w:w="1039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E9B6FB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00E-01</w:t>
            </w:r>
          </w:p>
        </w:tc>
        <w:tc>
          <w:tcPr>
            <w:tcW w:w="990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C19EAD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7.10E-04</w:t>
            </w:r>
          </w:p>
        </w:tc>
        <w:tc>
          <w:tcPr>
            <w:tcW w:w="1106" w:type="dxa"/>
            <w:vMerge w:val="restart"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95323C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33</w:t>
            </w:r>
          </w:p>
        </w:tc>
      </w:tr>
      <w:tr w:rsidR="006357CC" w14:paraId="3373E653" w14:textId="77777777">
        <w:trPr>
          <w:trHeight w:hRule="exact" w:val="23"/>
        </w:trPr>
        <w:tc>
          <w:tcPr>
            <w:tcW w:w="4161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D65E68D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94A9DE4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E98189B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BF4D7E9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B0BEB2C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349D58B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41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292182D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9B658A7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373E47E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011B035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6" w:type="dxa"/>
            <w:vMerge/>
            <w:tcBorders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1A1B39B" w14:textId="77777777" w:rsidR="006357CC" w:rsidRDefault="006357CC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6357CC" w14:paraId="133B2E1A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057CDA8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lipids in medium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3795A4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3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89D08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5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F12342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8674C8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DEEBB4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5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A9307B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59B62B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7.2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527476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9.3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EEBC99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7.6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6A140A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1</w:t>
            </w:r>
          </w:p>
        </w:tc>
      </w:tr>
      <w:tr w:rsidR="006357CC" w14:paraId="0C5B3953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0645B95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Concentration of medium HDL particles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51A4F8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-0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D6AA7B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-06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FB0187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1A7DEB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-0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01880A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-06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70D576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5DEAE46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30E-0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AD076D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70E-06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A6CE86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9.80E-04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F1CBBB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48</w:t>
            </w:r>
          </w:p>
        </w:tc>
      </w:tr>
      <w:tr w:rsidR="006357CC" w14:paraId="4515BC9B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2B2DBC7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hospholipids in medium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2A624B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ADBDFB0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21674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8346C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1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33F77D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4E65A63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426608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3.3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F520FB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2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A316579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zh-CN"/>
              </w:rPr>
              <w:t>1.20E-03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0EC12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64</w:t>
            </w:r>
          </w:p>
        </w:tc>
      </w:tr>
      <w:tr w:rsidR="006357CC" w14:paraId="01AE7EB3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DF1574E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Serum total cholestero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EAF32BC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0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23A499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9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126D46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9AFD22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6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91F203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4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A24320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A0120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9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CE08E6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6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DC4DD6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4.30E-03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46F020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12</w:t>
            </w:r>
          </w:p>
        </w:tc>
      </w:tr>
      <w:tr w:rsidR="006357CC" w14:paraId="6F2B8638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E3F4191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Phospholipids in very large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BC3156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6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6198E2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7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D6E3CF7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925935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0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1915E1F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30E-01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0D4A0F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8308F3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60E-01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59F3A04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2.20E-01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25989F4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5.20E-03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00E49A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311</w:t>
            </w:r>
          </w:p>
        </w:tc>
      </w:tr>
      <w:tr w:rsidR="006357CC" w14:paraId="59060001" w14:textId="77777777">
        <w:trPr>
          <w:trHeight w:hRule="exact" w:val="284"/>
        </w:trPr>
        <w:tc>
          <w:tcPr>
            <w:tcW w:w="4161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73C8FF5D" w14:textId="77777777" w:rsidR="006357CC" w:rsidRDefault="003236E0">
            <w:pPr>
              <w:suppressAutoHyphens w:val="0"/>
              <w:jc w:val="lef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Total lipids in</w:t>
            </w: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 xml:space="preserve"> small HDL (</w:t>
            </w:r>
            <w:proofErr w:type="spellStart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0F977B8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7D7274B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2AF50E3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62E2E2B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04ADDC3A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+00</w:t>
            </w:r>
          </w:p>
        </w:tc>
        <w:tc>
          <w:tcPr>
            <w:tcW w:w="841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CE63DD1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47DE3CDD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10E+00</w:t>
            </w:r>
          </w:p>
        </w:tc>
        <w:tc>
          <w:tcPr>
            <w:tcW w:w="1039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33D1BE22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1.20E+00</w:t>
            </w:r>
          </w:p>
        </w:tc>
        <w:tc>
          <w:tcPr>
            <w:tcW w:w="990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1077DBA5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8.20E-03</w:t>
            </w:r>
          </w:p>
        </w:tc>
        <w:tc>
          <w:tcPr>
            <w:tcW w:w="110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center"/>
          </w:tcPr>
          <w:p w14:paraId="613212BE" w14:textId="77777777" w:rsidR="006357CC" w:rsidRDefault="003236E0">
            <w:pPr>
              <w:suppressAutoHyphens w:val="0"/>
              <w:jc w:val="right"/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inorBidi" w:hAnsiTheme="minorBidi" w:cstheme="minorBidi"/>
                <w:color w:val="000000"/>
                <w:sz w:val="20"/>
                <w:szCs w:val="20"/>
                <w:lang w:eastAsia="zh-CN"/>
              </w:rPr>
              <w:t>0.059</w:t>
            </w:r>
          </w:p>
        </w:tc>
      </w:tr>
    </w:tbl>
    <w:p w14:paraId="563AFF4D" w14:textId="77777777" w:rsidR="006357CC" w:rsidRDefault="006357CC"/>
    <w:p w14:paraId="30611E1E" w14:textId="77777777" w:rsidR="006357CC" w:rsidRDefault="003236E0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>
        <w:br w:type="page"/>
      </w:r>
    </w:p>
    <w:p w14:paraId="18CD2304" w14:textId="77777777" w:rsidR="006357CC" w:rsidRDefault="003236E0">
      <w:pPr>
        <w:pStyle w:val="Caption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ry Table 8. </w:t>
      </w:r>
      <w:r>
        <w:rPr>
          <w:rFonts w:ascii="Arial" w:hAnsi="Arial" w:cs="Arial"/>
          <w:b w:val="0"/>
          <w:bCs w:val="0"/>
          <w:sz w:val="22"/>
          <w:szCs w:val="22"/>
        </w:rPr>
        <w:t>Testosterone (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nmol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>/l) association with serum lipids in women with abdominal obesity (WC</w:t>
      </w:r>
      <w:r>
        <w:rPr>
          <w:rFonts w:ascii="Arial" w:hAnsi="Arial" w:cs="Arial"/>
          <w:b w:val="0"/>
          <w:bCs w:val="0"/>
          <w:sz w:val="22"/>
          <w:szCs w:val="22"/>
          <w:u w:val="single"/>
        </w:rPr>
        <w:t>&gt;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98). Model fit to cases and controls separately: testosterone = metabolite + WC. </w:t>
      </w:r>
    </w:p>
    <w:tbl>
      <w:tblPr>
        <w:tblW w:w="12306" w:type="dxa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6555"/>
        <w:gridCol w:w="784"/>
        <w:gridCol w:w="605"/>
        <w:gridCol w:w="918"/>
        <w:gridCol w:w="672"/>
        <w:gridCol w:w="605"/>
        <w:gridCol w:w="873"/>
        <w:gridCol w:w="1294"/>
      </w:tblGrid>
      <w:tr w:rsidR="006357CC" w14:paraId="0B20E26A" w14:textId="77777777">
        <w:trPr>
          <w:trHeight w:hRule="exact" w:val="284"/>
        </w:trPr>
        <w:tc>
          <w:tcPr>
            <w:tcW w:w="655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0C51A3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7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748A4CB8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OS (n=26)</w:t>
            </w:r>
          </w:p>
        </w:tc>
        <w:tc>
          <w:tcPr>
            <w:tcW w:w="2150" w:type="dxa"/>
            <w:gridSpan w:val="3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78AE3244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 (n=46)</w:t>
            </w:r>
          </w:p>
        </w:tc>
        <w:tc>
          <w:tcPr>
            <w:tcW w:w="1293" w:type="dxa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4DCB4B9F" w14:textId="77777777" w:rsidR="006357CC" w:rsidRDefault="003236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</w:tr>
      <w:tr w:rsidR="006357CC" w14:paraId="0506AB39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79AB33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Metabolite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D9C2A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10D8F0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35043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F08C4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432E4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533E8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916CC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357CC" w14:paraId="58DB698D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BE3522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number of methylene groups per a double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nd  (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  <w:p w14:paraId="0AD418C3" w14:textId="77777777" w:rsidR="006357CC" w:rsidRDefault="006357C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5C69BE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58979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BC09B7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6E-07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CDA27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DED28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3E4A8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BEB2B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.8E-06</w:t>
            </w:r>
          </w:p>
        </w:tc>
      </w:tr>
      <w:tr w:rsidR="006357CC" w14:paraId="0103763D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46D3A3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tio of triglycerides t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sphoglycerides</w:t>
            </w:r>
            <w:proofErr w:type="spellEnd"/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5F0A5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1CE55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97928D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.8E-07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DDF16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83EA5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EC2F71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8DBFC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5E-06</w:t>
            </w:r>
          </w:p>
        </w:tc>
      </w:tr>
      <w:tr w:rsidR="006357CC" w14:paraId="55D69E96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CDBAB1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sallyl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s to total fatty acids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3EB22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A4439E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6D7F25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.5E-06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B3ABC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D2869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82A57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120F02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4E-05</w:t>
            </w:r>
          </w:p>
        </w:tc>
      </w:tr>
      <w:tr w:rsidR="006357CC" w14:paraId="3CFD2F3C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58EB8A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tio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sallyl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s to double bonds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4FE36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0.38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D3810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0962DF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22FED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978BA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D5175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EDAC70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.5E-05</w:t>
            </w:r>
          </w:p>
        </w:tc>
      </w:tr>
      <w:tr w:rsidR="006357CC" w14:paraId="405D627B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809F5E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riglyceride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2A6D7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B7297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BE2733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F2A41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8F15D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46F95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D80C52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9E-04</w:t>
            </w:r>
          </w:p>
        </w:tc>
      </w:tr>
      <w:tr w:rsidR="006357CC" w14:paraId="303A94DB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997E77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number of double bonds in a fatty acid chain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97B7D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73A2D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53C059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AFAE7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C452E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6AC918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57B153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.4E-04</w:t>
            </w:r>
          </w:p>
        </w:tc>
      </w:tr>
      <w:tr w:rsidR="006357CC" w14:paraId="4D5CFB4D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26D73A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mega-9 and saturated fatty acid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F9D66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A3B0D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C33BFD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.4E-04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E1084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406EAB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689D9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0739661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6E-04</w:t>
            </w:r>
          </w:p>
        </w:tc>
      </w:tr>
      <w:tr w:rsidR="006357CC" w14:paraId="621BE61C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321A0A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io of omega-9 and saturated fatty acids to total fatty acids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1DCF4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A6E7F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1DA62D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7CF61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F8F5B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F6696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35A58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E-03</w:t>
            </w:r>
          </w:p>
        </w:tc>
      </w:tr>
      <w:tr w:rsidR="006357CC" w14:paraId="5176BA74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357B79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io of omega-6/7 fatty acids to total fatty acids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2BA3A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33130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6E55C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E-03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DDC8EE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62F9D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16FF8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568D4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3</w:t>
            </w:r>
          </w:p>
        </w:tc>
      </w:tr>
      <w:tr w:rsidR="006357CC" w14:paraId="08071CC4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2DBCFE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tio of omega-3 fat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cids to total fatty acids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C4A47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3E7571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057EC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DD55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2085B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B56D8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38B86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2</w:t>
            </w:r>
          </w:p>
        </w:tc>
      </w:tr>
      <w:tr w:rsidR="006357CC" w14:paraId="7409DFAC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3E73A6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fatty acid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B8924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CFA5B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15897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4688B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F7DE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227E4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5236B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E-02</w:t>
            </w:r>
          </w:p>
        </w:tc>
      </w:tr>
      <w:tr w:rsidR="006357CC" w14:paraId="671A810D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9D6B77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:6, docosahexaenoic acid (DHA)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49B60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1.38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D954A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908AE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2E187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6D3E7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01F54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2C934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-02</w:t>
            </w:r>
          </w:p>
        </w:tc>
      </w:tr>
      <w:tr w:rsidR="006357CC" w14:paraId="3465AF76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ED5B86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scription of average fatty aci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ain length, not actual carbon number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80FF16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ABE54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88138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63405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A76EC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5235E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EA44F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E-02</w:t>
            </w:r>
          </w:p>
        </w:tc>
      </w:tr>
      <w:tr w:rsidR="006357CC" w14:paraId="5A6A88F8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C09024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cholestero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A8DC5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919812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7C413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DF57A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31F4F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8E642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A59C5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E-01</w:t>
            </w:r>
          </w:p>
        </w:tc>
      </w:tr>
      <w:tr w:rsidR="006357CC" w14:paraId="269219FB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4157F1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 polyunsaturated fatty acids than 18:2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BA606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10A28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38432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75F44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294D5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87EA2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2DB5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1</w:t>
            </w:r>
          </w:p>
        </w:tc>
      </w:tr>
      <w:tr w:rsidR="006357CC" w14:paraId="031641C9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DFB6A1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mega-3 fat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cid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1216E7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968B1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63BBD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2AEF7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3099F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8E8ED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60B85B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E-01</w:t>
            </w:r>
          </w:p>
        </w:tc>
      </w:tr>
      <w:tr w:rsidR="006357CC" w14:paraId="66AF4C78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7E6704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atidylcholine and oth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olin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6CEB8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94147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E2DF6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A2634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C6801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2D698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36DC5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E-01</w:t>
            </w:r>
          </w:p>
        </w:tc>
      </w:tr>
      <w:tr w:rsidR="006357CC" w14:paraId="38CCE07B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E157C2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488E8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8FB67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57D7A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F84AF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612C9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F8798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5B976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E-01</w:t>
            </w:r>
          </w:p>
        </w:tc>
      </w:tr>
      <w:tr w:rsidR="006357CC" w14:paraId="29238745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6CC9BC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mega-6 and -7 fatty acid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81445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277AA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99F3B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28C95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C1F30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895A2F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98EF5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E-01</w:t>
            </w:r>
          </w:p>
        </w:tc>
      </w:tr>
      <w:tr w:rsidR="006357CC" w14:paraId="0167F6E9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3093CC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erified cholestero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6E836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B3D4B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F4699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82A78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61EDA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CE763C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EACA8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E-01</w:t>
            </w:r>
          </w:p>
        </w:tc>
      </w:tr>
      <w:tr w:rsidR="006357CC" w14:paraId="2E98AE31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C77EAA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osphoglycerid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72411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370F3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4E9D2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EF862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FB88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B33E8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7293B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E-01</w:t>
            </w:r>
          </w:p>
        </w:tc>
      </w:tr>
      <w:tr w:rsidR="006357CC" w14:paraId="6D97F6F1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25F4CD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oline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nd other 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imethy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mpounds)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12BE8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24EBC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76393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7DB97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41C7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88AFF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AD3776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E-01</w:t>
            </w:r>
          </w:p>
        </w:tc>
      </w:tr>
      <w:tr w:rsidR="006357CC" w14:paraId="30CA6F60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9E95D8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hingomyelins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B700E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AA828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5F0C8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705E9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E9FF6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F7FAD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5FF86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E-01</w:t>
            </w:r>
          </w:p>
        </w:tc>
      </w:tr>
      <w:tr w:rsidR="006357CC" w14:paraId="6943C6D3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11F8BE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number of methylene groups in a fatty acid chain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4697C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38662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B307D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405C4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21113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9D793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40FD5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E-01</w:t>
            </w:r>
          </w:p>
        </w:tc>
      </w:tr>
      <w:tr w:rsidR="006357CC" w14:paraId="1D09F356" w14:textId="77777777">
        <w:trPr>
          <w:trHeight w:hRule="exact" w:val="284"/>
        </w:trPr>
        <w:tc>
          <w:tcPr>
            <w:tcW w:w="655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82F6CC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18:2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linole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aci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(LA)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/l)</w:t>
            </w:r>
          </w:p>
        </w:tc>
        <w:tc>
          <w:tcPr>
            <w:tcW w:w="7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6D369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D3CA9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10FD2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672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CD386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7FABDA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4BC7B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3A0CC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E-01</w:t>
            </w:r>
          </w:p>
        </w:tc>
      </w:tr>
    </w:tbl>
    <w:p w14:paraId="21C8DC12" w14:textId="77777777" w:rsidR="006357CC" w:rsidRDefault="003236E0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>
        <w:br w:type="page"/>
      </w:r>
    </w:p>
    <w:p w14:paraId="31AF705D" w14:textId="77777777" w:rsidR="006357CC" w:rsidRDefault="003236E0">
      <w:pPr>
        <w:pStyle w:val="Caption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9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Testosterone (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nmol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>/l) association with serum lipoproteins for women with abdominal obesity (WC</w:t>
      </w:r>
      <w:r>
        <w:rPr>
          <w:rFonts w:ascii="Arial" w:hAnsi="Arial" w:cs="Arial"/>
          <w:b w:val="0"/>
          <w:bCs w:val="0"/>
          <w:sz w:val="22"/>
          <w:szCs w:val="22"/>
          <w:u w:val="single"/>
        </w:rPr>
        <w:t>&gt;</w:t>
      </w:r>
      <w:r>
        <w:rPr>
          <w:rFonts w:ascii="Arial" w:hAnsi="Arial" w:cs="Arial"/>
          <w:b w:val="0"/>
          <w:bCs w:val="0"/>
          <w:sz w:val="22"/>
          <w:szCs w:val="22"/>
        </w:rPr>
        <w:t>98cm). Model fit to cases and controls separately: testosterone = metabolite + WC. Only associations with P&lt;0.05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shown.</w:t>
      </w:r>
    </w:p>
    <w:tbl>
      <w:tblPr>
        <w:tblW w:w="13817" w:type="dxa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6688"/>
        <w:gridCol w:w="1033"/>
        <w:gridCol w:w="967"/>
        <w:gridCol w:w="916"/>
        <w:gridCol w:w="1034"/>
        <w:gridCol w:w="967"/>
        <w:gridCol w:w="916"/>
        <w:gridCol w:w="1296"/>
      </w:tblGrid>
      <w:tr w:rsidR="006357CC" w14:paraId="19607350" w14:textId="77777777">
        <w:trPr>
          <w:trHeight w:hRule="exact" w:val="255"/>
        </w:trPr>
        <w:tc>
          <w:tcPr>
            <w:tcW w:w="668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27660C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6A6BB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967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B3D7C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6A986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1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6965C2D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16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EFC17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DEB20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</w:tr>
      <w:tr w:rsidR="006357CC" w14:paraId="5E931C11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434837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Metabolite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A3C63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F90ED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BB318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68300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0785E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A82D4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0DDF88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357CC" w14:paraId="1B93994C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CA8A2A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very large VLD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74A3E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BFC5F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1A0BF7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49D2E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1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2CCF6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1D299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D2304B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0E-07</w:t>
            </w:r>
          </w:p>
        </w:tc>
      </w:tr>
      <w:tr w:rsidR="006357CC" w14:paraId="7C2B3D89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86CA96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very large VLD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AB1E5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B7041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2480BB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6B5D5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3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6EA04B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C4B0D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C0C3FB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.2E-07</w:t>
            </w:r>
          </w:p>
        </w:tc>
      </w:tr>
      <w:tr w:rsidR="006357CC" w14:paraId="6DDB08E6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1E4AA4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chylomicrons and extremely large VLDL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663DC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E+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5D44D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E+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272A32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6E-07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8AB98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FD139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+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EE558B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88CAD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.6E-06</w:t>
            </w:r>
          </w:p>
        </w:tc>
      </w:tr>
      <w:tr w:rsidR="006357CC" w14:paraId="4814F3A8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6F15B9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very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526E7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64AC3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E+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2E8913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4E-07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4D7D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6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CF1BF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171DCD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329898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6E-06</w:t>
            </w:r>
          </w:p>
        </w:tc>
      </w:tr>
      <w:tr w:rsidR="006357CC" w14:paraId="69FED445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6D4585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4EA3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E63CA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B1D56B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55424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BDCD14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15438D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15CA4E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.8E-06</w:t>
            </w:r>
          </w:p>
        </w:tc>
      </w:tr>
      <w:tr w:rsidR="006357CC" w14:paraId="282D5636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022554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chylomicrons and extremely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2E421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AA0FF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329B8B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5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85FB2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0141A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A40F49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F34865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.9E-06</w:t>
            </w:r>
          </w:p>
        </w:tc>
      </w:tr>
      <w:tr w:rsidR="006357CC" w14:paraId="5ED6A60E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E51117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iglycerides in chylomicrons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xtremely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18A0E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E1BC9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0DFF85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9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10706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0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B4E62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EE2BA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0C81A7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.5E-06</w:t>
            </w:r>
          </w:p>
        </w:tc>
      </w:tr>
      <w:tr w:rsidR="006357CC" w14:paraId="2CD5EFAA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BAD3E6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chylomicrons and extremely large VLDL particles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3EDA2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+09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446FA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+09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7D0168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0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ABF08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E+08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36A3A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E+08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307A1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C8579C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2E-05</w:t>
            </w:r>
          </w:p>
        </w:tc>
      </w:tr>
      <w:tr w:rsidR="006357CC" w14:paraId="4260F357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658072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1643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2B15E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6F4EF6E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9209A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8847F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53CDC7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E29AFE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9E-06</w:t>
            </w:r>
          </w:p>
        </w:tc>
      </w:tr>
      <w:tr w:rsidR="006357CC" w14:paraId="0643A238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C642E1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very large VLDL particles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4A02C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E+09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584F0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+08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DC79C4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E-06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7380CD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E+07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51C6F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E+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4A94F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040EFFD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.8E-06</w:t>
            </w:r>
          </w:p>
        </w:tc>
      </w:tr>
      <w:tr w:rsidR="006357CC" w14:paraId="1AA95437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BB2E1A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cholesterol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86F2E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211C8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5018A6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CE556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4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ADF8C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2DA6E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691076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.0E-05</w:t>
            </w:r>
          </w:p>
        </w:tc>
      </w:tr>
      <w:tr w:rsidR="006357CC" w14:paraId="7791F0AE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D10712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D3028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C15930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B6F332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F9CBC1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2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E808D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A89F3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F1AD4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.4E-05</w:t>
            </w:r>
          </w:p>
        </w:tc>
      </w:tr>
      <w:tr w:rsidR="006357CC" w14:paraId="4429E2E1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4CB4CA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large VLDL particles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479B6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+08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225D6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E+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65B98B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E-05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8BD8C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7E+06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07DE2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E+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E236D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B5DAFB1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0E-05</w:t>
            </w:r>
          </w:p>
        </w:tc>
      </w:tr>
      <w:tr w:rsidR="006357CC" w14:paraId="13995D00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5F1B9D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7245D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BEF1F4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90BC17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0E-05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8CA68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7.2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DC8F2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6BF74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F91B4D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.6E-05</w:t>
            </w:r>
          </w:p>
        </w:tc>
      </w:tr>
      <w:tr w:rsidR="006357CC" w14:paraId="54507FAB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D917E9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B1A25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AEEFC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307F67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0E-05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94666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29BBB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B14033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CC7927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.9E-05</w:t>
            </w:r>
          </w:p>
        </w:tc>
      </w:tr>
      <w:tr w:rsidR="006357CC" w14:paraId="20BE69CD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F3EAD4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diameter for VLDL particles (nm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8AFED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5F942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C4C89B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50D42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E6A61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87EB1B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F74D93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8E-04</w:t>
            </w:r>
          </w:p>
        </w:tc>
      </w:tr>
      <w:tr w:rsidR="006357CC" w14:paraId="201E0734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3EDAE3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medium VL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42796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377DE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E667A1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225B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17CA6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BC1C5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992B46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2E-04</w:t>
            </w:r>
          </w:p>
        </w:tc>
      </w:tr>
      <w:tr w:rsidR="006357CC" w14:paraId="7B5AE72D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B07298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centration of medium VLDL particles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D0555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+08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F66C0C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E+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FE416D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4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20AFD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E+06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D05A7C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E+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01BE9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F90C54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8E-04</w:t>
            </w:r>
          </w:p>
        </w:tc>
      </w:tr>
      <w:tr w:rsidR="006357CC" w14:paraId="4DF3EEAD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963A26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diameter for LDL particles (nm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5B442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4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5379F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37AF017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5989D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09844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25423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46ABD7B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6E-03</w:t>
            </w:r>
          </w:p>
        </w:tc>
      </w:tr>
      <w:tr w:rsidR="006357CC" w14:paraId="1E4A38C9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218384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lesterol esters in large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33653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BFBB8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+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896F12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D77079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9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6BF87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27AC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0A9D87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3E-04</w:t>
            </w:r>
          </w:p>
        </w:tc>
      </w:tr>
      <w:tr w:rsidR="006357CC" w14:paraId="477EDAB3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0712A5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lipids in medium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0725C1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E42D9C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AAA7AD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EF6AA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DB0AC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38DE5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FB680FA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2E-03</w:t>
            </w:r>
          </w:p>
        </w:tc>
      </w:tr>
      <w:tr w:rsidR="006357CC" w14:paraId="575E5C91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898E3C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riglycerides in VLDL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ipid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C6873C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2EBBF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1EDB352" w14:textId="77777777" w:rsidR="006357CC" w:rsidRDefault="003236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7051A4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CE905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84B62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4B8C9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-03</w:t>
            </w:r>
          </w:p>
        </w:tc>
      </w:tr>
      <w:tr w:rsidR="006357CC" w14:paraId="54B1FD07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A12187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e cholesterol in medium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42703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D8C58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+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51E9F10" w14:textId="77777777" w:rsidR="006357CC" w:rsidRDefault="003236E0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C9238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8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65799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F582F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AF49E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3</w:t>
            </w:r>
          </w:p>
        </w:tc>
      </w:tr>
      <w:tr w:rsidR="006357CC" w14:paraId="0ECC884C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B44C9B0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lipids in medium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FA3E1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2D4B2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A8091B" w14:textId="77777777" w:rsidR="006357CC" w:rsidRDefault="003236E0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6E-03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721BA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3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9C0DD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CBDD1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ED18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E-03</w:t>
            </w:r>
          </w:p>
        </w:tc>
      </w:tr>
      <w:tr w:rsidR="006357CC" w14:paraId="363AB61D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7957D4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tot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riglycerides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F443C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D8A5C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5C622A" w14:textId="77777777" w:rsidR="006357CC" w:rsidRDefault="003236E0">
            <w:pPr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2EB8C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747E9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2A4DB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F32E0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-02</w:t>
            </w:r>
          </w:p>
        </w:tc>
      </w:tr>
      <w:tr w:rsidR="006357CC" w14:paraId="5D1B1C25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569470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glycerides in small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D5F4B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19D3E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E3A42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1C63F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6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3332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280E5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4B9F5E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E-02</w:t>
            </w:r>
          </w:p>
        </w:tc>
      </w:tr>
      <w:tr w:rsidR="006357CC" w14:paraId="1E7BD3BC" w14:textId="77777777">
        <w:trPr>
          <w:trHeight w:hRule="exact" w:val="255"/>
        </w:trPr>
        <w:tc>
          <w:tcPr>
            <w:tcW w:w="6686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4139BF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cholesterol in medium VLDL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33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54565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E+00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180ECD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E+00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A0AFED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103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E09A2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9E-01</w:t>
            </w:r>
          </w:p>
        </w:tc>
        <w:tc>
          <w:tcPr>
            <w:tcW w:w="96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86047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66E5E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8DEAF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E-02</w:t>
            </w:r>
          </w:p>
        </w:tc>
      </w:tr>
    </w:tbl>
    <w:p w14:paraId="0F768A26" w14:textId="77777777" w:rsidR="006357CC" w:rsidRDefault="006357CC">
      <w:pPr>
        <w:rPr>
          <w:rFonts w:ascii="Arial" w:hAnsi="Arial" w:cs="Arial"/>
          <w:sz w:val="20"/>
          <w:szCs w:val="20"/>
        </w:rPr>
      </w:pPr>
    </w:p>
    <w:p w14:paraId="519E85C8" w14:textId="77777777" w:rsidR="006357CC" w:rsidRDefault="003236E0">
      <w:pPr>
        <w:spacing w:line="276" w:lineRule="auto"/>
        <w:jc w:val="left"/>
        <w:rPr>
          <w:rFonts w:ascii="Arial" w:hAnsi="Arial" w:cs="Arial"/>
          <w:b/>
          <w:bCs/>
          <w:sz w:val="20"/>
          <w:szCs w:val="20"/>
        </w:rPr>
      </w:pPr>
      <w:r>
        <w:br w:type="page"/>
      </w:r>
    </w:p>
    <w:p w14:paraId="497F296A" w14:textId="77777777" w:rsidR="006357CC" w:rsidRDefault="003236E0">
      <w:pPr>
        <w:pStyle w:val="Caption"/>
        <w:spacing w:after="0"/>
        <w:rPr>
          <w:rFonts w:ascii="Arial" w:hAnsi="Arial" w:cs="Arial"/>
          <w:b w:val="0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10.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Testosterone (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nmol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>/l) association with low molecular weight metabolites for women with abdominal obesity (WC</w:t>
      </w:r>
      <w:r>
        <w:rPr>
          <w:rFonts w:ascii="Arial" w:hAnsi="Arial" w:cs="Arial"/>
          <w:b w:val="0"/>
          <w:bCs w:val="0"/>
          <w:sz w:val="22"/>
          <w:szCs w:val="22"/>
          <w:u w:val="single"/>
        </w:rPr>
        <w:t>&gt;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98cm). Model fit to cases and controls separately: testosterone = metabolite + WC. </w:t>
      </w:r>
    </w:p>
    <w:p w14:paraId="2E64A698" w14:textId="77777777" w:rsidR="006357CC" w:rsidRDefault="006357CC"/>
    <w:tbl>
      <w:tblPr>
        <w:tblW w:w="11315" w:type="dxa"/>
        <w:tblInd w:w="93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4386"/>
        <w:gridCol w:w="984"/>
        <w:gridCol w:w="917"/>
        <w:gridCol w:w="916"/>
        <w:gridCol w:w="985"/>
        <w:gridCol w:w="916"/>
        <w:gridCol w:w="917"/>
        <w:gridCol w:w="1294"/>
      </w:tblGrid>
      <w:tr w:rsidR="006357CC" w14:paraId="7D61E556" w14:textId="77777777">
        <w:trPr>
          <w:trHeight w:hRule="exact" w:val="284"/>
        </w:trPr>
        <w:tc>
          <w:tcPr>
            <w:tcW w:w="438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657DBF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9DE519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917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6AD888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01BB2F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1" w:type="dxa"/>
            <w:gridSpan w:val="2"/>
            <w:tcBorders>
              <w:top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auto"/>
            <w:vAlign w:val="bottom"/>
          </w:tcPr>
          <w:p w14:paraId="4676FBE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17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DAB84B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top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0E731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</w:tr>
      <w:tr w:rsidR="006357CC" w14:paraId="59B7EAFC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FA805F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 Metabolite 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BFA643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FE2AF3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690E7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5D1FF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9FD85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3B4F6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612AE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6357CC" w14:paraId="0F367D0F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FBEA42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2.groups.of.mobile.lips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AD625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9A341C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-08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71E7D41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.1E-04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B7EEE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9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655921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BD1C18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FA8E6C" w14:textId="77777777" w:rsidR="006357CC" w:rsidRDefault="003236E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5E-03</w:t>
            </w:r>
          </w:p>
        </w:tc>
      </w:tr>
      <w:tr w:rsidR="006357CC" w14:paraId="5B6ED0B0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868684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75AF6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D7F2E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88EE0A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4E862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B7D1AE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97EB5A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D0B094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2</w:t>
            </w:r>
          </w:p>
        </w:tc>
      </w:tr>
      <w:tr w:rsidR="006357CC" w14:paraId="005A8E7B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548D44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0416D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5EDCDD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FD80D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E45E2D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A1B7D3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9F622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861ED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2</w:t>
            </w:r>
          </w:p>
        </w:tc>
      </w:tr>
      <w:tr w:rsidR="006357CC" w14:paraId="7BA1DA98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D18ACC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oprotein.acetyls..mainly.a1.ac.glycoprotein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6A8E23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FB991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A2C24C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8AB21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DEFC1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67AC39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EAF717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2</w:t>
            </w:r>
          </w:p>
        </w:tc>
      </w:tr>
      <w:tr w:rsidR="006357CC" w14:paraId="7055EA76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B4BE1AC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3.groups.of.mobile.lips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91D3F0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08BF1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96FE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FA9141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8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75B70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E-08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FBC2F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F7255E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E-02</w:t>
            </w:r>
          </w:p>
        </w:tc>
      </w:tr>
      <w:tr w:rsidR="006357CC" w14:paraId="47187972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B109A8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04984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4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531CA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7F47B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EE82B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71A1E9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138A5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8AE705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E-02</w:t>
            </w:r>
          </w:p>
        </w:tc>
      </w:tr>
      <w:tr w:rsidR="006357CC" w14:paraId="2F21DA60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0F7DAF7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uble.bond.protons.of.mobile.lips</w:t>
            </w:r>
            <w:proofErr w:type="spellEnd"/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97F3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35E767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9F39FB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2437D0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1F98C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350F7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9E334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E-02</w:t>
            </w:r>
          </w:p>
        </w:tc>
      </w:tr>
      <w:tr w:rsidR="006357CC" w14:paraId="62F16E4F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0C36114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2700BB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-04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F7D4D7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11584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57435F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9.6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646477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2FEC0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67DCB6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E-02</w:t>
            </w:r>
          </w:p>
        </w:tc>
      </w:tr>
      <w:tr w:rsidR="006357CC" w14:paraId="20726C6A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321AD8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E0A21C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5BEA91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686F2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77D08A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.5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2C2C90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5A83A1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1C93E9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1</w:t>
            </w:r>
          </w:p>
        </w:tc>
      </w:tr>
      <w:tr w:rsidR="006357CC" w14:paraId="4D7C0A38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0B5DE4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C1D040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02FC61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3CF933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4F483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5918E3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C0A9F7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E9461E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E-01</w:t>
            </w:r>
          </w:p>
        </w:tc>
      </w:tr>
      <w:tr w:rsidR="006357CC" w14:paraId="3069F472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AA0EE9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AED23E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687AFC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6F7B8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5E2A4D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8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DB7C5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93CF49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7FEB1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E-01</w:t>
            </w:r>
          </w:p>
        </w:tc>
      </w:tr>
      <w:tr w:rsidR="006357CC" w14:paraId="5D9000DF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BD38A42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stine</w:t>
            </w:r>
            <w:proofErr w:type="spellEnd"/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6C05C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27852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2D0B4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168D4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E3647D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36DD5C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AFC7C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E-01</w:t>
            </w:r>
          </w:p>
        </w:tc>
      </w:tr>
      <w:tr w:rsidR="006357CC" w14:paraId="198D8EBD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87E543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oacet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171765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8D659B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23BFD4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711B3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3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2DAEE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B9C787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CC556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-01</w:t>
            </w:r>
          </w:p>
        </w:tc>
      </w:tr>
      <w:tr w:rsidR="006357CC" w14:paraId="30AE2E3B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6A9A14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9E137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F5D85D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1E33E4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5D8E8B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3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D653DF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006825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C2652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E-01</w:t>
            </w:r>
          </w:p>
        </w:tc>
      </w:tr>
      <w:tr w:rsidR="006357CC" w14:paraId="4DE249A3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5304A5A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8A12C0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A22A70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E6F01B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A10C6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46616E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B8A427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22483D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E-01</w:t>
            </w:r>
          </w:p>
        </w:tc>
      </w:tr>
      <w:tr w:rsidR="006357CC" w14:paraId="6D427F79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D2FC216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3.hydroxybutyr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35CEF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518EB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EDC795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B27D24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5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BBA9C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76C9D4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DB1F0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E-01</w:t>
            </w:r>
          </w:p>
        </w:tc>
      </w:tr>
      <w:tr w:rsidR="006357CC" w14:paraId="2F4924B3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B2131AE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7BA94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4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A19735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6B929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2E2D87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95FBA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E-07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BE433F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CABA0E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E-01</w:t>
            </w:r>
          </w:p>
        </w:tc>
      </w:tr>
      <w:tr w:rsidR="006357CC" w14:paraId="618308A6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411ABE3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4FBFA8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1C70FC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CB5B72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40869F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.6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0795CB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AE712A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C45F2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E-01</w:t>
            </w:r>
          </w:p>
        </w:tc>
      </w:tr>
      <w:tr w:rsidR="006357CC" w14:paraId="3C0A4D5D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AEFABF5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7A4C62C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67535CA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41738C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9E9312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7E-06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20ECA34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C70197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38DA54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E-01</w:t>
            </w:r>
          </w:p>
        </w:tc>
      </w:tr>
      <w:tr w:rsidR="006357CC" w14:paraId="473AA6D9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246C7F1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715C9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.7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7FADAD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E-04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DA926F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49B869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03481B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602C3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98CBCF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E-01</w:t>
            </w:r>
          </w:p>
        </w:tc>
      </w:tr>
      <w:tr w:rsidR="006357CC" w14:paraId="2A88CBDA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01FBF7B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4D0193B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.1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508BEE7A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3489DDB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DCA4BD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6E-08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2A8B9C2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EB0BD1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D30F738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E-01</w:t>
            </w:r>
          </w:p>
        </w:tc>
      </w:tr>
      <w:tr w:rsidR="006357CC" w14:paraId="2854ABF2" w14:textId="77777777">
        <w:trPr>
          <w:trHeight w:hRule="exact" w:val="284"/>
        </w:trPr>
        <w:tc>
          <w:tcPr>
            <w:tcW w:w="4384" w:type="dxa"/>
            <w:tcBorders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D013FFD" w14:textId="77777777" w:rsidR="006357CC" w:rsidRDefault="003236E0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98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1400A5EE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7EA46D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1ACACD3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985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086F0B46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E-07</w:t>
            </w:r>
          </w:p>
        </w:tc>
        <w:tc>
          <w:tcPr>
            <w:tcW w:w="916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27103035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E-06</w:t>
            </w:r>
          </w:p>
        </w:tc>
        <w:tc>
          <w:tcPr>
            <w:tcW w:w="917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33162870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1294" w:type="dxa"/>
            <w:tcBorders>
              <w:bottom w:val="single" w:sz="8" w:space="0" w:color="00000A"/>
              <w:right w:val="single" w:sz="8" w:space="0" w:color="00000A"/>
            </w:tcBorders>
            <w:shd w:val="clear" w:color="auto" w:fill="auto"/>
            <w:vAlign w:val="bottom"/>
          </w:tcPr>
          <w:p w14:paraId="741A1997" w14:textId="77777777" w:rsidR="006357CC" w:rsidRDefault="003236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9" w:name="_Ref322508685"/>
            <w:bookmarkEnd w:id="9"/>
            <w:r>
              <w:rPr>
                <w:rFonts w:ascii="Arial" w:hAnsi="Arial" w:cs="Arial"/>
                <w:color w:val="000000"/>
                <w:sz w:val="20"/>
                <w:szCs w:val="20"/>
              </w:rPr>
              <w:t>9.4E-01</w:t>
            </w:r>
          </w:p>
        </w:tc>
      </w:tr>
    </w:tbl>
    <w:p w14:paraId="53552094" w14:textId="77777777" w:rsidR="006357CC" w:rsidRDefault="006357CC"/>
    <w:sectPr w:rsidR="006357CC">
      <w:headerReference w:type="default" r:id="rId12"/>
      <w:footerReference w:type="default" r:id="rId13"/>
      <w:pgSz w:w="16838" w:h="11906" w:orient="landscape"/>
      <w:pgMar w:top="1440" w:right="1440" w:bottom="1440" w:left="1440" w:header="709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90E73" w14:textId="77777777" w:rsidR="003236E0" w:rsidRDefault="003236E0">
      <w:r>
        <w:separator/>
      </w:r>
    </w:p>
  </w:endnote>
  <w:endnote w:type="continuationSeparator" w:id="0">
    <w:p w14:paraId="63C683A1" w14:textId="77777777" w:rsidR="003236E0" w:rsidRDefault="00323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7316896"/>
      <w:docPartObj>
        <w:docPartGallery w:val="Page Numbers (Bottom of Page)"/>
        <w:docPartUnique/>
      </w:docPartObj>
    </w:sdtPr>
    <w:sdtEndPr/>
    <w:sdtContent>
      <w:p w14:paraId="31080C0A" w14:textId="77777777" w:rsidR="006357CC" w:rsidRDefault="003236E0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67877">
          <w:rPr>
            <w:noProof/>
          </w:rPr>
          <w:t>1</w:t>
        </w:r>
        <w:r>
          <w:fldChar w:fldCharType="end"/>
        </w:r>
      </w:p>
    </w:sdtContent>
  </w:sdt>
  <w:p w14:paraId="1CC2B89F" w14:textId="77777777" w:rsidR="006357CC" w:rsidRDefault="006357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8685675"/>
      <w:docPartObj>
        <w:docPartGallery w:val="Page Numbers (Bottom of Page)"/>
        <w:docPartUnique/>
      </w:docPartObj>
    </w:sdtPr>
    <w:sdtEndPr/>
    <w:sdtContent>
      <w:p w14:paraId="5B2E35FC" w14:textId="77777777" w:rsidR="006357CC" w:rsidRDefault="003236E0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67877">
          <w:rPr>
            <w:noProof/>
          </w:rPr>
          <w:t>3</w:t>
        </w:r>
        <w:r>
          <w:fldChar w:fldCharType="end"/>
        </w:r>
      </w:p>
    </w:sdtContent>
  </w:sdt>
  <w:p w14:paraId="16D9E7C1" w14:textId="77777777" w:rsidR="006357CC" w:rsidRDefault="006357C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6706372"/>
      <w:docPartObj>
        <w:docPartGallery w:val="Page Numbers (Bottom of Page)"/>
        <w:docPartUnique/>
      </w:docPartObj>
    </w:sdtPr>
    <w:sdtEndPr/>
    <w:sdtContent>
      <w:p w14:paraId="289835F7" w14:textId="77777777" w:rsidR="006357CC" w:rsidRDefault="003236E0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67877">
          <w:rPr>
            <w:noProof/>
          </w:rPr>
          <w:t>9</w:t>
        </w:r>
        <w:r>
          <w:fldChar w:fldCharType="end"/>
        </w:r>
      </w:p>
    </w:sdtContent>
  </w:sdt>
  <w:p w14:paraId="725B034B" w14:textId="77777777" w:rsidR="006357CC" w:rsidRDefault="006357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C5F44" w14:textId="77777777" w:rsidR="003236E0" w:rsidRDefault="003236E0">
      <w:r>
        <w:separator/>
      </w:r>
    </w:p>
  </w:footnote>
  <w:footnote w:type="continuationSeparator" w:id="0">
    <w:p w14:paraId="5160A635" w14:textId="77777777" w:rsidR="003236E0" w:rsidRDefault="003236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64428" w14:textId="77777777" w:rsidR="006357CC" w:rsidRDefault="003236E0">
    <w:pPr>
      <w:pStyle w:val="Header"/>
      <w:rPr>
        <w:lang w:val="pt-PT"/>
      </w:rPr>
    </w:pPr>
    <w:r>
      <w:rPr>
        <w:lang w:val="pt-PT"/>
      </w:rPr>
      <w:t xml:space="preserve">Couto Alves </w:t>
    </w:r>
    <w:proofErr w:type="spellStart"/>
    <w:r>
      <w:rPr>
        <w:lang w:val="pt-PT"/>
      </w:rPr>
      <w:t>et</w:t>
    </w:r>
    <w:proofErr w:type="spellEnd"/>
    <w:r>
      <w:rPr>
        <w:lang w:val="pt-PT"/>
      </w:rPr>
      <w:t xml:space="preserve"> al.            PCOS MWAS            </w:t>
    </w:r>
    <w:r>
      <w:rPr>
        <w:lang w:val="pt-PT"/>
      </w:rPr>
      <w:tab/>
    </w:r>
    <w:r>
      <w:rPr>
        <w:lang w:val="pt-PT"/>
      </w:rPr>
      <w:tab/>
      <w:t xml:space="preserve"> 09/02/17</w:t>
    </w:r>
  </w:p>
  <w:p w14:paraId="6971AED6" w14:textId="77777777" w:rsidR="006357CC" w:rsidRDefault="006357CC">
    <w:pPr>
      <w:pStyle w:val="Header"/>
      <w:rPr>
        <w:lang w:val="pt-PT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83BD4A" w14:textId="77777777" w:rsidR="006357CC" w:rsidRDefault="003236E0">
    <w:pPr>
      <w:pStyle w:val="Header"/>
    </w:pPr>
    <w:r>
      <w:rPr>
        <w:lang w:val="pt-PT"/>
      </w:rPr>
      <w:t xml:space="preserve">Couto Alves </w:t>
    </w:r>
    <w:proofErr w:type="spellStart"/>
    <w:r>
      <w:rPr>
        <w:lang w:val="pt-PT"/>
      </w:rPr>
      <w:t>et</w:t>
    </w:r>
    <w:proofErr w:type="spellEnd"/>
    <w:r>
      <w:rPr>
        <w:lang w:val="pt-PT"/>
      </w:rPr>
      <w:t xml:space="preserve"> al.            PCOS MWAS            </w:t>
    </w:r>
    <w:r>
      <w:rPr>
        <w:lang w:val="pt-PT"/>
      </w:rPr>
      <w:tab/>
    </w:r>
    <w:r>
      <w:rPr>
        <w:lang w:val="pt-PT"/>
      </w:rPr>
      <w:tab/>
      <w:t xml:space="preserve"> 09/02/17</w:t>
    </w:r>
  </w:p>
  <w:p w14:paraId="4D01778E" w14:textId="77777777" w:rsidR="006357CC" w:rsidRDefault="006357CC">
    <w:pPr>
      <w:pStyle w:val="Header"/>
      <w:rPr>
        <w:lang w:val="pt-PT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51F3F0" w14:textId="77777777" w:rsidR="006357CC" w:rsidRDefault="003236E0">
    <w:pPr>
      <w:pStyle w:val="Header"/>
    </w:pPr>
    <w:r>
      <w:rPr>
        <w:lang w:val="pt-PT"/>
      </w:rPr>
      <w:t xml:space="preserve">Couto Alves </w:t>
    </w:r>
    <w:proofErr w:type="spellStart"/>
    <w:r>
      <w:rPr>
        <w:lang w:val="pt-PT"/>
      </w:rPr>
      <w:t>et</w:t>
    </w:r>
    <w:proofErr w:type="spellEnd"/>
    <w:r>
      <w:rPr>
        <w:lang w:val="pt-PT"/>
      </w:rPr>
      <w:t xml:space="preserve"> al.            PCOS MWAS            </w:t>
    </w:r>
    <w:r>
      <w:rPr>
        <w:lang w:val="pt-PT"/>
      </w:rPr>
      <w:tab/>
    </w:r>
    <w:r>
      <w:rPr>
        <w:lang w:val="pt-PT"/>
      </w:rPr>
      <w:tab/>
      <w:t xml:space="preserve"> 09/02/17</w:t>
    </w:r>
  </w:p>
  <w:p w14:paraId="0A0814E2" w14:textId="77777777" w:rsidR="006357CC" w:rsidRDefault="006357CC">
    <w:pPr>
      <w:pStyle w:val="Header"/>
      <w:rPr>
        <w:lang w:val="pt-PT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794FAA"/>
    <w:multiLevelType w:val="multilevel"/>
    <w:tmpl w:val="ED8A52C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5B035554"/>
    <w:multiLevelType w:val="multilevel"/>
    <w:tmpl w:val="98C2F71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4"/>
      <w:lvlJc w:val="left"/>
      <w:pPr>
        <w:ind w:left="864" w:hanging="864"/>
      </w:pPr>
    </w:lvl>
    <w:lvl w:ilvl="4">
      <w:start w:val="1"/>
      <w:numFmt w:val="decimal"/>
      <w:pStyle w:val="Heading5"/>
      <w:lvlText w:val="%4.%5"/>
      <w:lvlJc w:val="left"/>
      <w:pPr>
        <w:ind w:left="1008" w:hanging="1008"/>
      </w:pPr>
    </w:lvl>
    <w:lvl w:ilvl="5">
      <w:start w:val="1"/>
      <w:numFmt w:val="decimal"/>
      <w:pStyle w:val="Heading6"/>
      <w:lvlText w:val="%4.%5.%6"/>
      <w:lvlJc w:val="left"/>
      <w:pPr>
        <w:ind w:left="1152" w:hanging="1152"/>
      </w:pPr>
    </w:lvl>
    <w:lvl w:ilvl="6">
      <w:start w:val="1"/>
      <w:numFmt w:val="decimal"/>
      <w:pStyle w:val="Heading7"/>
      <w:lvlText w:val="%4.%5.%6.%7"/>
      <w:lvlJc w:val="left"/>
      <w:pPr>
        <w:ind w:left="1296" w:hanging="1296"/>
      </w:pPr>
    </w:lvl>
    <w:lvl w:ilvl="7">
      <w:start w:val="1"/>
      <w:numFmt w:val="decimal"/>
      <w:pStyle w:val="Heading8"/>
      <w:lvlText w:val="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7CC"/>
    <w:rsid w:val="003236E0"/>
    <w:rsid w:val="006357CC"/>
    <w:rsid w:val="00B6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F9B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EC"/>
    <w:pPr>
      <w:suppressAutoHyphens/>
      <w:jc w:val="both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5C0"/>
    <w:pPr>
      <w:keepNext/>
      <w:ind w:left="432" w:hanging="432"/>
      <w:jc w:val="left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76B"/>
    <w:pPr>
      <w:keepNext/>
      <w:keepLines/>
      <w:spacing w:before="200" w:line="480" w:lineRule="auto"/>
      <w:outlineLvl w:val="1"/>
    </w:pPr>
    <w:rPr>
      <w:rFonts w:eastAsiaTheme="majorEastAsia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1D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4CD6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37F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C6D74"/>
    <w:pPr>
      <w:keepNext/>
      <w:numPr>
        <w:ilvl w:val="5"/>
        <w:numId w:val="1"/>
      </w:numPr>
      <w:jc w:val="center"/>
      <w:outlineLvl w:val="5"/>
    </w:pPr>
    <w:rPr>
      <w:rFonts w:ascii="Arial" w:hAnsi="Arial" w:cs="Arial"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37F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37F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37F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055C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2376B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851D0"/>
    <w:rPr>
      <w:rFonts w:asciiTheme="majorHAnsi" w:eastAsiaTheme="majorEastAsia" w:hAnsiTheme="majorHAnsi" w:cstheme="majorBidi"/>
      <w:b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C4CD6"/>
    <w:rPr>
      <w:rFonts w:asciiTheme="majorHAnsi" w:eastAsiaTheme="majorEastAsia" w:hAnsiTheme="majorHAnsi" w:cstheme="majorBidi"/>
      <w:b/>
      <w:bCs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A737F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CC6D74"/>
    <w:rPr>
      <w:rFonts w:ascii="Arial" w:eastAsia="Times New Roman" w:hAnsi="Arial" w:cs="Arial"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A737F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A737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A73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sid w:val="00CC6D74"/>
    <w:rPr>
      <w:rFonts w:ascii="Arial" w:eastAsia="Times New Roman" w:hAnsi="Arial" w:cs="Arial"/>
      <w:b/>
      <w:bCs/>
      <w:sz w:val="32"/>
      <w:szCs w:val="24"/>
    </w:rPr>
  </w:style>
  <w:style w:type="character" w:customStyle="1" w:styleId="apple-style-span">
    <w:name w:val="apple-style-span"/>
    <w:basedOn w:val="DefaultParagraphFont"/>
    <w:qFormat/>
    <w:rsid w:val="00CC6D74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6D74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262C4"/>
    <w:rPr>
      <w:color w:val="80808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B040B5"/>
    <w:rPr>
      <w:rFonts w:ascii="Tahoma" w:eastAsia="Times New Roman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41B43"/>
    <w:rPr>
      <w:rFonts w:eastAsiaTheme="minorEastAsia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841B4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qFormat/>
    <w:rsid w:val="00841B43"/>
  </w:style>
  <w:style w:type="character" w:customStyle="1" w:styleId="il">
    <w:name w:val="il"/>
    <w:basedOn w:val="DefaultParagraphFont"/>
    <w:qFormat/>
    <w:rsid w:val="00841B43"/>
  </w:style>
  <w:style w:type="character" w:customStyle="1" w:styleId="Artikelrubrik2Char">
    <w:name w:val="Artikelrubrik 2 Char"/>
    <w:basedOn w:val="DefaultParagraphFont"/>
    <w:link w:val="Artikelrubrik2"/>
    <w:qFormat/>
    <w:rsid w:val="00093A2D"/>
    <w:rPr>
      <w:rFonts w:ascii="Times New Roman" w:eastAsia="Times New Roman" w:hAnsi="Times New Roman" w:cs="Times New Roman"/>
      <w:b/>
      <w:sz w:val="24"/>
      <w:szCs w:val="24"/>
      <w:lang w:eastAsia="sv-SE"/>
    </w:rPr>
  </w:style>
  <w:style w:type="character" w:customStyle="1" w:styleId="ArtikeltextChar">
    <w:name w:val="Artikeltext Char"/>
    <w:link w:val="Artikeltext"/>
    <w:qFormat/>
    <w:rsid w:val="00093A2D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093A2D"/>
    <w:rPr>
      <w:rFonts w:ascii="Consolas" w:eastAsia="Times New Roman" w:hAnsi="Consolas" w:cs="Times New Roman"/>
      <w:sz w:val="21"/>
      <w:szCs w:val="21"/>
    </w:rPr>
  </w:style>
  <w:style w:type="character" w:customStyle="1" w:styleId="entity">
    <w:name w:val="entity"/>
    <w:basedOn w:val="DefaultParagraphFont"/>
    <w:qFormat/>
    <w:rsid w:val="00321DEF"/>
  </w:style>
  <w:style w:type="character" w:styleId="FollowedHyperlink">
    <w:name w:val="FollowedHyperlink"/>
    <w:basedOn w:val="DefaultParagraphFont"/>
    <w:uiPriority w:val="99"/>
    <w:semiHidden/>
    <w:unhideWhenUsed/>
    <w:qFormat/>
    <w:rsid w:val="007D7EF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B3ED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B3EDD"/>
    <w:rPr>
      <w:rFonts w:eastAsia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B3EDD"/>
    <w:rPr>
      <w:rFonts w:eastAsia="Times New Roman" w:cs="Times New Roman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4A18"/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4A18"/>
    <w:rPr>
      <w:rFonts w:eastAsia="Times New Roman" w:cs="Times New Roman"/>
      <w:szCs w:val="24"/>
    </w:rPr>
  </w:style>
  <w:style w:type="character" w:customStyle="1" w:styleId="normaldoublespaceChar">
    <w:name w:val="normal double space Char"/>
    <w:basedOn w:val="DefaultParagraphFont"/>
    <w:qFormat/>
    <w:rsid w:val="00591221"/>
    <w:rPr>
      <w:rFonts w:ascii="Times New Roman" w:eastAsia="Times New Roman" w:hAnsi="Times New Roman" w:cs="Times New Roman"/>
      <w:szCs w:val="24"/>
    </w:rPr>
  </w:style>
  <w:style w:type="character" w:customStyle="1" w:styleId="CaptionChar">
    <w:name w:val="Caption Char"/>
    <w:link w:val="Caption"/>
    <w:uiPriority w:val="35"/>
    <w:qFormat/>
    <w:rsid w:val="00780401"/>
    <w:rPr>
      <w:rFonts w:ascii="Times New Roman" w:eastAsia="Times New Roman" w:hAnsi="Times New Roman" w:cs="Times New Roman"/>
      <w:b/>
      <w:bCs/>
      <w:color w:val="000000" w:themeColor="text1"/>
      <w:sz w:val="18"/>
      <w:szCs w:val="18"/>
    </w:rPr>
  </w:style>
  <w:style w:type="character" w:customStyle="1" w:styleId="st1">
    <w:name w:val="st1"/>
    <w:basedOn w:val="DefaultParagraphFont"/>
    <w:qFormat/>
    <w:rsid w:val="00EE6271"/>
  </w:style>
  <w:style w:type="character" w:customStyle="1" w:styleId="highlight">
    <w:name w:val="highlight"/>
    <w:basedOn w:val="DefaultParagraphFont"/>
    <w:qFormat/>
    <w:rsid w:val="00EE6271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sz w:val="20"/>
    </w:rPr>
  </w:style>
  <w:style w:type="character" w:customStyle="1" w:styleId="ListLabel14">
    <w:name w:val="ListLabel 14"/>
    <w:qFormat/>
    <w:rPr>
      <w:sz w:val="20"/>
    </w:rPr>
  </w:style>
  <w:style w:type="character" w:customStyle="1" w:styleId="ListLabel15">
    <w:name w:val="ListLabel 15"/>
    <w:qFormat/>
    <w:rPr>
      <w:sz w:val="20"/>
    </w:rPr>
  </w:style>
  <w:style w:type="character" w:customStyle="1" w:styleId="ListLabel16">
    <w:name w:val="ListLabel 16"/>
    <w:qFormat/>
    <w:rPr>
      <w:sz w:val="20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eastAsia="新細明體" w:cs="Times New Roman"/>
      <w:b w:val="0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E6265"/>
    <w:pPr>
      <w:keepNext/>
      <w:spacing w:after="200"/>
    </w:pPr>
    <w:rPr>
      <w:b/>
      <w:bCs/>
      <w:color w:val="000000" w:themeColor="tex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link w:val="TitleChar"/>
    <w:qFormat/>
    <w:rsid w:val="00CC6D74"/>
    <w:pPr>
      <w:jc w:val="center"/>
    </w:pPr>
    <w:rPr>
      <w:rFonts w:ascii="Arial" w:hAnsi="Arial" w:cs="Arial"/>
      <w:b/>
      <w:bCs/>
      <w:sz w:val="32"/>
    </w:rPr>
  </w:style>
  <w:style w:type="paragraph" w:customStyle="1" w:styleId="AnskanStycke">
    <w:name w:val="Ansökan Stycke"/>
    <w:basedOn w:val="Normal"/>
    <w:qFormat/>
    <w:rsid w:val="00CC6D74"/>
    <w:pPr>
      <w:suppressAutoHyphens w:val="0"/>
      <w:spacing w:after="120"/>
    </w:pPr>
    <w:rPr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CC6D7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C6D7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B040B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841B43"/>
    <w:rPr>
      <w:rFonts w:ascii="Calibri" w:eastAsiaTheme="minorEastAsia" w:hAnsi="Calibri" w:cs="Aria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1B43"/>
    <w:pPr>
      <w:keepLines/>
      <w:suppressAutoHyphens w:val="0"/>
      <w:spacing w:before="480" w:line="276" w:lineRule="auto"/>
    </w:pPr>
    <w:rPr>
      <w:rFonts w:asciiTheme="majorHAnsi" w:eastAsiaTheme="majorEastAsia" w:hAnsiTheme="majorHAnsi" w:cstheme="majorBidi"/>
      <w:color w:val="365F91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1B43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NormalWeb">
    <w:name w:val="Normal (Web)"/>
    <w:basedOn w:val="Normal"/>
    <w:uiPriority w:val="99"/>
    <w:unhideWhenUsed/>
    <w:qFormat/>
    <w:rsid w:val="00093A2D"/>
    <w:pPr>
      <w:suppressAutoHyphens w:val="0"/>
      <w:spacing w:beforeAutospacing="1" w:afterAutospacing="1"/>
      <w:jc w:val="left"/>
    </w:pPr>
    <w:rPr>
      <w:sz w:val="24"/>
      <w:lang w:val="en-US"/>
    </w:rPr>
  </w:style>
  <w:style w:type="paragraph" w:customStyle="1" w:styleId="Artikelrubrik2">
    <w:name w:val="Artikelrubrik 2"/>
    <w:basedOn w:val="Normal"/>
    <w:link w:val="Artikelrubrik2Char"/>
    <w:qFormat/>
    <w:rsid w:val="00093A2D"/>
    <w:pPr>
      <w:keepNext/>
      <w:suppressAutoHyphens w:val="0"/>
      <w:spacing w:after="120" w:line="480" w:lineRule="auto"/>
      <w:jc w:val="left"/>
    </w:pPr>
    <w:rPr>
      <w:b/>
      <w:sz w:val="24"/>
      <w:lang w:eastAsia="sv-SE"/>
    </w:rPr>
  </w:style>
  <w:style w:type="paragraph" w:customStyle="1" w:styleId="Artikeltext">
    <w:name w:val="Artikeltext"/>
    <w:link w:val="ArtikeltextChar"/>
    <w:autoRedefine/>
    <w:qFormat/>
    <w:rsid w:val="00093A2D"/>
    <w:pPr>
      <w:spacing w:line="480" w:lineRule="auto"/>
    </w:pPr>
    <w:rPr>
      <w:rFonts w:ascii="Times New Roman" w:hAnsi="Times New Roman"/>
      <w:bCs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093A2D"/>
    <w:rPr>
      <w:rFonts w:ascii="Consolas" w:hAnsi="Consolas"/>
      <w:sz w:val="21"/>
      <w:szCs w:val="21"/>
    </w:rPr>
  </w:style>
  <w:style w:type="paragraph" w:customStyle="1" w:styleId="Artikelrubrik1">
    <w:name w:val="Artikelrubrik 1"/>
    <w:basedOn w:val="Heading1"/>
    <w:qFormat/>
    <w:rsid w:val="00093A2D"/>
    <w:pPr>
      <w:suppressAutoHyphens w:val="0"/>
      <w:spacing w:before="240" w:after="120" w:line="480" w:lineRule="auto"/>
      <w:ind w:left="0" w:firstLine="0"/>
    </w:pPr>
    <w:rPr>
      <w:caps/>
      <w:sz w:val="24"/>
      <w:szCs w:val="32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B3EDD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B3E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4A18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314A18"/>
    <w:pPr>
      <w:tabs>
        <w:tab w:val="center" w:pos="4513"/>
        <w:tab w:val="right" w:pos="9026"/>
      </w:tabs>
    </w:pPr>
  </w:style>
  <w:style w:type="paragraph" w:styleId="Revision">
    <w:name w:val="Revision"/>
    <w:uiPriority w:val="99"/>
    <w:semiHidden/>
    <w:qFormat/>
    <w:rsid w:val="00804305"/>
    <w:rPr>
      <w:rFonts w:ascii="Times New Roman" w:eastAsia="Times New Roman" w:hAnsi="Times New Roman" w:cs="Times New Roman"/>
      <w:szCs w:val="24"/>
    </w:rPr>
  </w:style>
  <w:style w:type="paragraph" w:customStyle="1" w:styleId="normaldoublespace">
    <w:name w:val="normal double space"/>
    <w:basedOn w:val="Normal"/>
    <w:qFormat/>
    <w:rsid w:val="00591221"/>
    <w:pPr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77873"/>
    <w:pPr>
      <w:spacing w:before="240"/>
      <w:jc w:val="left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77873"/>
    <w:pPr>
      <w:ind w:left="22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77873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77873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77873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77873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77873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77873"/>
    <w:pPr>
      <w:ind w:left="1540"/>
      <w:jc w:val="left"/>
    </w:pPr>
    <w:rPr>
      <w:rFonts w:asciiTheme="minorHAnsi" w:hAnsiTheme="minorHAnsi"/>
      <w:sz w:val="20"/>
      <w:szCs w:val="20"/>
    </w:rPr>
  </w:style>
  <w:style w:type="paragraph" w:customStyle="1" w:styleId="western">
    <w:name w:val="western"/>
    <w:basedOn w:val="Normal"/>
    <w:qFormat/>
    <w:rsid w:val="00B532DF"/>
    <w:pPr>
      <w:suppressAutoHyphens w:val="0"/>
      <w:spacing w:after="119"/>
    </w:pPr>
    <w:rPr>
      <w:rFonts w:eastAsiaTheme="minorHAnsi"/>
      <w:color w:val="000000"/>
      <w:sz w:val="24"/>
      <w:lang w:eastAsia="en-GB"/>
    </w:rPr>
  </w:style>
  <w:style w:type="table" w:styleId="TableGrid">
    <w:name w:val="Table Grid"/>
    <w:basedOn w:val="TableNormal"/>
    <w:uiPriority w:val="59"/>
    <w:rsid w:val="00037A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248F5-7091-2945-9133-2BE8FB33B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4105</Words>
  <Characters>23399</Characters>
  <Application>Microsoft Macintosh Word</Application>
  <DocSecurity>0</DocSecurity>
  <Lines>194</Lines>
  <Paragraphs>54</Paragraphs>
  <ScaleCrop>false</ScaleCrop>
  <Company>Imperial College London</Company>
  <LinksUpToDate>false</LinksUpToDate>
  <CharactersWithSpaces>27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utoal</dc:creator>
  <dc:description/>
  <cp:lastModifiedBy>Stephen Franks</cp:lastModifiedBy>
  <cp:revision>2</cp:revision>
  <cp:lastPrinted>2013-09-27T10:12:00Z</cp:lastPrinted>
  <dcterms:created xsi:type="dcterms:W3CDTF">2017-02-10T13:21:00Z</dcterms:created>
  <dcterms:modified xsi:type="dcterms:W3CDTF">2017-02-10T13:2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Imperial College Lond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